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0DA5A" w14:textId="2F071A79" w:rsidR="00C8128C" w:rsidRPr="00A43B34" w:rsidRDefault="00C8128C" w:rsidP="00E6405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3B34">
        <w:rPr>
          <w:rFonts w:ascii="Times New Roman" w:hAnsi="Times New Roman" w:cs="Times New Roman"/>
          <w:sz w:val="24"/>
          <w:szCs w:val="24"/>
          <w:lang w:val="en-US"/>
        </w:rPr>
        <w:t>Table S1.</w:t>
      </w:r>
    </w:p>
    <w:p w14:paraId="17758BD5" w14:textId="77777777" w:rsidR="00C8128C" w:rsidRPr="00A43B34" w:rsidRDefault="00C8128C" w:rsidP="00E2474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3B34">
        <w:rPr>
          <w:rFonts w:ascii="Times New Roman" w:hAnsi="Times New Roman" w:cs="Times New Roman"/>
          <w:sz w:val="24"/>
          <w:szCs w:val="24"/>
          <w:lang w:val="en-US"/>
        </w:rPr>
        <w:t xml:space="preserve">Fertility parameters of the population. </w:t>
      </w:r>
    </w:p>
    <w:p w14:paraId="6343EFF2" w14:textId="0C1FD764" w:rsidR="003B6EDF" w:rsidRPr="00A43B34" w:rsidRDefault="00C8128C" w:rsidP="00E2474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3B34">
        <w:rPr>
          <w:rFonts w:ascii="Times New Roman" w:hAnsi="Times New Roman" w:cs="Times New Roman"/>
          <w:sz w:val="24"/>
          <w:szCs w:val="24"/>
          <w:lang w:val="en-US"/>
        </w:rPr>
        <w:t xml:space="preserve">Results are expressed as mean ± SD. </w:t>
      </w:r>
    </w:p>
    <w:p w14:paraId="3C96D778" w14:textId="41A8A347" w:rsidR="00CD160A" w:rsidRPr="00A43B34" w:rsidRDefault="00CD160A" w:rsidP="00E2474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3B34">
        <w:rPr>
          <w:rFonts w:ascii="Times New Roman" w:hAnsi="Times New Roman" w:cs="Times New Roman"/>
          <w:sz w:val="24"/>
          <w:szCs w:val="24"/>
          <w:lang w:val="en-US"/>
        </w:rPr>
        <w:t xml:space="preserve">Results are expressed as absolute values and as percentages in the group (column analysis). </w:t>
      </w:r>
    </w:p>
    <w:p w14:paraId="0FC73FEC" w14:textId="16DF7DA3" w:rsidR="00040D72" w:rsidRPr="00A43B34" w:rsidRDefault="00040D72" w:rsidP="00E2474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3B34">
        <w:rPr>
          <w:rFonts w:ascii="Times New Roman" w:hAnsi="Times New Roman" w:cs="Times New Roman"/>
          <w:sz w:val="24"/>
          <w:szCs w:val="24"/>
          <w:lang w:val="en-US"/>
        </w:rPr>
        <w:t xml:space="preserve">Normal cycles are defined by </w:t>
      </w:r>
      <w:r w:rsidR="00DC10BE" w:rsidRPr="00A43B34">
        <w:rPr>
          <w:rFonts w:ascii="Times New Roman" w:hAnsi="Times New Roman" w:cs="Times New Roman"/>
          <w:sz w:val="24"/>
          <w:szCs w:val="24"/>
          <w:lang w:val="en-US"/>
        </w:rPr>
        <w:t xml:space="preserve">menstrual </w:t>
      </w:r>
      <w:r w:rsidRPr="00A43B34">
        <w:rPr>
          <w:rFonts w:ascii="Times New Roman" w:hAnsi="Times New Roman" w:cs="Times New Roman"/>
          <w:sz w:val="24"/>
          <w:szCs w:val="24"/>
          <w:lang w:val="en-US"/>
        </w:rPr>
        <w:t xml:space="preserve">cycles of 25 to 30 days. Short cycles are defined by </w:t>
      </w:r>
      <w:r w:rsidR="00DC10BE" w:rsidRPr="00A43B34">
        <w:rPr>
          <w:rFonts w:ascii="Times New Roman" w:hAnsi="Times New Roman" w:cs="Times New Roman"/>
          <w:sz w:val="24"/>
          <w:szCs w:val="24"/>
          <w:lang w:val="en-US"/>
        </w:rPr>
        <w:t xml:space="preserve">menstrual </w:t>
      </w:r>
      <w:r w:rsidRPr="00A43B34">
        <w:rPr>
          <w:rFonts w:ascii="Times New Roman" w:hAnsi="Times New Roman" w:cs="Times New Roman"/>
          <w:sz w:val="24"/>
          <w:szCs w:val="24"/>
          <w:lang w:val="en-US"/>
        </w:rPr>
        <w:t xml:space="preserve">cycles of less than 25 days. Long cycles are defined by </w:t>
      </w:r>
      <w:r w:rsidR="00DC10BE" w:rsidRPr="00A43B34">
        <w:rPr>
          <w:rFonts w:ascii="Times New Roman" w:hAnsi="Times New Roman" w:cs="Times New Roman"/>
          <w:sz w:val="24"/>
          <w:szCs w:val="24"/>
          <w:lang w:val="en-US"/>
        </w:rPr>
        <w:t xml:space="preserve">menstrual </w:t>
      </w:r>
      <w:r w:rsidRPr="00A43B34">
        <w:rPr>
          <w:rFonts w:ascii="Times New Roman" w:hAnsi="Times New Roman" w:cs="Times New Roman"/>
          <w:sz w:val="24"/>
          <w:szCs w:val="24"/>
          <w:lang w:val="en-US"/>
        </w:rPr>
        <w:t>cycles of less than 30 days</w:t>
      </w:r>
      <w:r w:rsidR="00DC10BE" w:rsidRPr="00A43B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3823BC1" w14:textId="4EC26BF9" w:rsidR="00C8128C" w:rsidRPr="00A43B34" w:rsidRDefault="00C8128C" w:rsidP="00E2474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3B34">
        <w:rPr>
          <w:rFonts w:ascii="Times New Roman" w:hAnsi="Times New Roman" w:cs="Times New Roman"/>
          <w:sz w:val="24"/>
          <w:szCs w:val="24"/>
          <w:lang w:val="en-US"/>
        </w:rPr>
        <w:t xml:space="preserve">NS: </w:t>
      </w:r>
      <w:proofErr w:type="spellStart"/>
      <w:r w:rsidRPr="00A43B34">
        <w:rPr>
          <w:rFonts w:ascii="Times New Roman" w:hAnsi="Times New Roman" w:cs="Times New Roman"/>
          <w:sz w:val="24"/>
          <w:szCs w:val="24"/>
          <w:lang w:val="en-US"/>
        </w:rPr>
        <w:t>non significant</w:t>
      </w:r>
      <w:proofErr w:type="spellEnd"/>
      <w:r w:rsidRPr="00A43B3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92FBB30" w14:textId="06548F99" w:rsidR="003B6EDF" w:rsidRPr="00A43B34" w:rsidRDefault="003B6EDF" w:rsidP="00E2474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3B34">
        <w:rPr>
          <w:rFonts w:ascii="Times New Roman" w:hAnsi="Times New Roman" w:cs="Times New Roman"/>
          <w:sz w:val="24"/>
          <w:szCs w:val="24"/>
          <w:lang w:val="en-US"/>
        </w:rPr>
        <w:t xml:space="preserve">AFC: </w:t>
      </w:r>
      <w:r w:rsidR="006729F7" w:rsidRPr="00A43B34">
        <w:rPr>
          <w:rFonts w:ascii="Times New Roman" w:hAnsi="Times New Roman" w:cs="Times New Roman"/>
          <w:sz w:val="24"/>
          <w:szCs w:val="24"/>
          <w:lang w:val="en-US"/>
        </w:rPr>
        <w:t xml:space="preserve">antral follicle count. </w:t>
      </w:r>
    </w:p>
    <w:p w14:paraId="29CB9F96" w14:textId="071B05E3" w:rsidR="00040D72" w:rsidRPr="00A43B34" w:rsidRDefault="00040D72" w:rsidP="00E2474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3B34">
        <w:rPr>
          <w:rFonts w:ascii="Times New Roman" w:hAnsi="Times New Roman" w:cs="Times New Roman"/>
          <w:sz w:val="24"/>
          <w:szCs w:val="24"/>
          <w:lang w:val="en-US"/>
        </w:rPr>
        <w:t>FSH: follicle stimulating hormone.</w:t>
      </w:r>
    </w:p>
    <w:p w14:paraId="2AE1E9F8" w14:textId="6CFAB5B9" w:rsidR="003B6EDF" w:rsidRPr="00A43B34" w:rsidRDefault="003B6EDF" w:rsidP="00E2474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3B34">
        <w:rPr>
          <w:rFonts w:ascii="Times New Roman" w:hAnsi="Times New Roman" w:cs="Times New Roman"/>
          <w:sz w:val="24"/>
          <w:szCs w:val="24"/>
          <w:lang w:val="en-US"/>
        </w:rPr>
        <w:t xml:space="preserve">PCT: </w:t>
      </w:r>
      <w:r w:rsidR="006729F7" w:rsidRPr="00A43B34">
        <w:rPr>
          <w:rFonts w:ascii="Times New Roman" w:hAnsi="Times New Roman" w:cs="Times New Roman"/>
          <w:sz w:val="24"/>
          <w:szCs w:val="24"/>
          <w:lang w:val="en-US"/>
        </w:rPr>
        <w:t>postcoital test.</w:t>
      </w:r>
    </w:p>
    <w:tbl>
      <w:tblPr>
        <w:tblStyle w:val="GridTable6Colorful"/>
        <w:tblW w:w="0" w:type="auto"/>
        <w:jc w:val="center"/>
        <w:tblCellMar>
          <w:top w:w="57" w:type="dxa"/>
          <w:bottom w:w="57" w:type="dxa"/>
        </w:tblCellMar>
        <w:tblLook w:val="06A0" w:firstRow="1" w:lastRow="0" w:firstColumn="1" w:lastColumn="0" w:noHBand="1" w:noVBand="1"/>
      </w:tblPr>
      <w:tblGrid>
        <w:gridCol w:w="3361"/>
        <w:gridCol w:w="1259"/>
        <w:gridCol w:w="1259"/>
        <w:gridCol w:w="472"/>
      </w:tblGrid>
      <w:tr w:rsidR="00A43B34" w:rsidRPr="00A43B34" w14:paraId="59F081DC" w14:textId="77777777" w:rsidTr="00E247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B02BEA5" w14:textId="77777777" w:rsidR="003B6EDF" w:rsidRPr="00A43B34" w:rsidRDefault="003B6EDF" w:rsidP="008A3243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358BCD8" w14:textId="77777777" w:rsidR="003B6EDF" w:rsidRPr="00A43B34" w:rsidRDefault="003B6EDF" w:rsidP="00E24748">
            <w:pPr>
              <w:spacing w:before="36" w:after="36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F</w:t>
            </w:r>
          </w:p>
          <w:p w14:paraId="5E51A2E1" w14:textId="1D686061" w:rsidR="003B6EDF" w:rsidRPr="00A43B34" w:rsidRDefault="003B6EDF" w:rsidP="00E24748">
            <w:pPr>
              <w:spacing w:before="36" w:after="36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n= 17)</w:t>
            </w:r>
          </w:p>
        </w:tc>
        <w:tc>
          <w:tcPr>
            <w:tcW w:w="0" w:type="auto"/>
            <w:vAlign w:val="center"/>
            <w:hideMark/>
          </w:tcPr>
          <w:p w14:paraId="7CE2679A" w14:textId="77777777" w:rsidR="003B6EDF" w:rsidRPr="00A43B34" w:rsidRDefault="003B6EDF" w:rsidP="00E24748">
            <w:pPr>
              <w:spacing w:before="36" w:after="36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ntrols</w:t>
            </w:r>
          </w:p>
          <w:p w14:paraId="14AD854B" w14:textId="6A6A9242" w:rsidR="003B6EDF" w:rsidRPr="00A43B34" w:rsidRDefault="003B6EDF" w:rsidP="00E24748">
            <w:pPr>
              <w:spacing w:before="36" w:after="36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n= 34)</w:t>
            </w:r>
          </w:p>
        </w:tc>
        <w:tc>
          <w:tcPr>
            <w:tcW w:w="0" w:type="auto"/>
            <w:vAlign w:val="center"/>
            <w:hideMark/>
          </w:tcPr>
          <w:p w14:paraId="5FDF5BF2" w14:textId="77777777" w:rsidR="003B6EDF" w:rsidRPr="00A43B34" w:rsidRDefault="003B6EDF" w:rsidP="00E24748">
            <w:pPr>
              <w:spacing w:before="36" w:after="36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</w:t>
            </w:r>
          </w:p>
        </w:tc>
      </w:tr>
      <w:tr w:rsidR="00A43B34" w:rsidRPr="00A43B34" w14:paraId="2B86AF37" w14:textId="77777777" w:rsidTr="00E247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666666" w:themeColor="text1" w:themeTint="99"/>
            </w:tcBorders>
            <w:vAlign w:val="center"/>
            <w:hideMark/>
          </w:tcPr>
          <w:p w14:paraId="7AB2B32E" w14:textId="77777777" w:rsidR="003B6EDF" w:rsidRPr="00A43B34" w:rsidRDefault="003B6EDF" w:rsidP="008A3243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FC &gt; 5</w:t>
            </w:r>
          </w:p>
        </w:tc>
        <w:tc>
          <w:tcPr>
            <w:tcW w:w="0" w:type="auto"/>
            <w:tcBorders>
              <w:bottom w:val="single" w:sz="4" w:space="0" w:color="666666" w:themeColor="text1" w:themeTint="99"/>
            </w:tcBorders>
            <w:vAlign w:val="center"/>
            <w:hideMark/>
          </w:tcPr>
          <w:p w14:paraId="3490D8E2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5 (93.8%)</w:t>
            </w:r>
          </w:p>
        </w:tc>
        <w:tc>
          <w:tcPr>
            <w:tcW w:w="0" w:type="auto"/>
            <w:tcBorders>
              <w:bottom w:val="single" w:sz="4" w:space="0" w:color="666666" w:themeColor="text1" w:themeTint="99"/>
            </w:tcBorders>
            <w:vAlign w:val="center"/>
            <w:hideMark/>
          </w:tcPr>
          <w:p w14:paraId="33DD229B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2 (100%)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585593E" w14:textId="5823BA01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S</w:t>
            </w:r>
          </w:p>
        </w:tc>
      </w:tr>
      <w:tr w:rsidR="00A43B34" w:rsidRPr="00A43B34" w14:paraId="13DCA8BB" w14:textId="77777777" w:rsidTr="00E247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2" w:space="0" w:color="666666" w:themeColor="text1" w:themeTint="99"/>
            </w:tcBorders>
            <w:vAlign w:val="center"/>
            <w:hideMark/>
          </w:tcPr>
          <w:p w14:paraId="68FCA9C5" w14:textId="77777777" w:rsidR="003B6EDF" w:rsidRPr="00A43B34" w:rsidRDefault="003B6EDF" w:rsidP="008A3243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FC &lt; 5</w:t>
            </w:r>
          </w:p>
        </w:tc>
        <w:tc>
          <w:tcPr>
            <w:tcW w:w="0" w:type="auto"/>
            <w:tcBorders>
              <w:bottom w:val="single" w:sz="2" w:space="0" w:color="666666" w:themeColor="text1" w:themeTint="99"/>
            </w:tcBorders>
            <w:vAlign w:val="center"/>
            <w:hideMark/>
          </w:tcPr>
          <w:p w14:paraId="4009CDC6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 (6.2%)</w:t>
            </w:r>
          </w:p>
        </w:tc>
        <w:tc>
          <w:tcPr>
            <w:tcW w:w="0" w:type="auto"/>
            <w:tcBorders>
              <w:bottom w:val="single" w:sz="2" w:space="0" w:color="666666" w:themeColor="text1" w:themeTint="99"/>
            </w:tcBorders>
            <w:vAlign w:val="center"/>
            <w:hideMark/>
          </w:tcPr>
          <w:p w14:paraId="5327EB49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  <w:vMerge/>
            <w:vAlign w:val="center"/>
          </w:tcPr>
          <w:p w14:paraId="3D7A3EDD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3B34" w:rsidRPr="00A43B34" w14:paraId="7FE60742" w14:textId="77777777" w:rsidTr="00E247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14:paraId="1341D498" w14:textId="77777777" w:rsidR="003B6EDF" w:rsidRPr="00A43B34" w:rsidRDefault="003B6EDF" w:rsidP="008A3243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Missing data </w:t>
            </w:r>
          </w:p>
        </w:tc>
        <w:tc>
          <w:tcPr>
            <w:tcW w:w="0" w:type="auto"/>
            <w:tcBorders>
              <w:top w:val="single" w:sz="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14:paraId="5F8589B5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14:paraId="2100D154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Merge/>
            <w:tcBorders>
              <w:bottom w:val="single" w:sz="12" w:space="0" w:color="666666" w:themeColor="text1" w:themeTint="99"/>
            </w:tcBorders>
            <w:vAlign w:val="center"/>
          </w:tcPr>
          <w:p w14:paraId="376B3E8F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3B34" w:rsidRPr="00A43B34" w14:paraId="42742B1E" w14:textId="77777777" w:rsidTr="00E247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  <w:hideMark/>
          </w:tcPr>
          <w:p w14:paraId="36B1630B" w14:textId="77777777" w:rsidR="003B6EDF" w:rsidRPr="00A43B34" w:rsidRDefault="003B6EDF" w:rsidP="008A3243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FC mean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  <w:hideMark/>
          </w:tcPr>
          <w:p w14:paraId="4E315E68" w14:textId="570C8D4D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9.5 (</w:t>
            </w:r>
            <w:r w:rsidR="00040D72"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± </w:t>
            </w: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.8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  <w:hideMark/>
          </w:tcPr>
          <w:p w14:paraId="56FFAB93" w14:textId="726D6765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6.8 (</w:t>
            </w:r>
            <w:r w:rsidR="00040D72"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± </w:t>
            </w: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3.5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  <w:hideMark/>
          </w:tcPr>
          <w:p w14:paraId="2966008B" w14:textId="295B2BAE" w:rsidR="003B6EDF" w:rsidRPr="00A43B34" w:rsidRDefault="00040D72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S</w:t>
            </w:r>
          </w:p>
        </w:tc>
      </w:tr>
      <w:tr w:rsidR="00A43B34" w:rsidRPr="00A43B34" w14:paraId="03B322D1" w14:textId="77777777" w:rsidTr="00E247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666666" w:themeColor="text1" w:themeTint="99"/>
            </w:tcBorders>
            <w:vAlign w:val="center"/>
            <w:hideMark/>
          </w:tcPr>
          <w:p w14:paraId="7DA6ED9E" w14:textId="2DE85480" w:rsidR="003B6EDF" w:rsidRPr="00A43B34" w:rsidRDefault="003B6EDF" w:rsidP="008A3243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SH &lt;</w:t>
            </w:r>
            <w:r w:rsidR="00BC40D7"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 UI/L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</w:tcBorders>
            <w:vAlign w:val="center"/>
            <w:hideMark/>
          </w:tcPr>
          <w:p w14:paraId="07F6D0CB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</w:tcBorders>
            <w:vAlign w:val="center"/>
            <w:hideMark/>
          </w:tcPr>
          <w:p w14:paraId="22B4C21B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 (3%)</w:t>
            </w:r>
          </w:p>
        </w:tc>
        <w:tc>
          <w:tcPr>
            <w:tcW w:w="0" w:type="auto"/>
            <w:vMerge w:val="restart"/>
            <w:tcBorders>
              <w:top w:val="single" w:sz="12" w:space="0" w:color="666666" w:themeColor="text1" w:themeTint="99"/>
            </w:tcBorders>
            <w:vAlign w:val="center"/>
            <w:hideMark/>
          </w:tcPr>
          <w:p w14:paraId="0B874ECB" w14:textId="65BA8016" w:rsidR="003B6EDF" w:rsidRPr="00A43B34" w:rsidRDefault="00040D72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S</w:t>
            </w:r>
          </w:p>
        </w:tc>
      </w:tr>
      <w:tr w:rsidR="00A43B34" w:rsidRPr="00A43B34" w14:paraId="57F2034F" w14:textId="77777777" w:rsidTr="00E247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666666" w:themeColor="text1" w:themeTint="99"/>
            </w:tcBorders>
            <w:vAlign w:val="center"/>
            <w:hideMark/>
          </w:tcPr>
          <w:p w14:paraId="0A4B4C39" w14:textId="6610CF29" w:rsidR="003B6EDF" w:rsidRPr="00A43B34" w:rsidRDefault="003B6EDF" w:rsidP="008A3243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SH &gt;</w:t>
            </w:r>
            <w:r w:rsidR="00BC40D7"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 UI/L</w:t>
            </w:r>
          </w:p>
        </w:tc>
        <w:tc>
          <w:tcPr>
            <w:tcW w:w="0" w:type="auto"/>
            <w:tcBorders>
              <w:bottom w:val="single" w:sz="4" w:space="0" w:color="666666" w:themeColor="text1" w:themeTint="99"/>
            </w:tcBorders>
            <w:vAlign w:val="center"/>
            <w:hideMark/>
          </w:tcPr>
          <w:p w14:paraId="05B7E533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 (7.1%)</w:t>
            </w:r>
          </w:p>
        </w:tc>
        <w:tc>
          <w:tcPr>
            <w:tcW w:w="0" w:type="auto"/>
            <w:tcBorders>
              <w:bottom w:val="single" w:sz="4" w:space="0" w:color="666666" w:themeColor="text1" w:themeTint="99"/>
            </w:tcBorders>
            <w:vAlign w:val="center"/>
            <w:hideMark/>
          </w:tcPr>
          <w:p w14:paraId="7AE09BBB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 (3%)</w:t>
            </w:r>
          </w:p>
        </w:tc>
        <w:tc>
          <w:tcPr>
            <w:tcW w:w="0" w:type="auto"/>
            <w:vMerge/>
            <w:vAlign w:val="center"/>
          </w:tcPr>
          <w:p w14:paraId="15C35CB5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3B34" w:rsidRPr="00A43B34" w14:paraId="56B91793" w14:textId="77777777" w:rsidTr="00E247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2" w:space="0" w:color="666666" w:themeColor="text1" w:themeTint="99"/>
            </w:tcBorders>
            <w:vAlign w:val="center"/>
            <w:hideMark/>
          </w:tcPr>
          <w:p w14:paraId="7A75E1C3" w14:textId="77777777" w:rsidR="003B6EDF" w:rsidRPr="00A43B34" w:rsidRDefault="003B6EDF" w:rsidP="008A3243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FSH= 2 to 10 UI/L </w:t>
            </w:r>
          </w:p>
        </w:tc>
        <w:tc>
          <w:tcPr>
            <w:tcW w:w="0" w:type="auto"/>
            <w:tcBorders>
              <w:bottom w:val="single" w:sz="2" w:space="0" w:color="666666" w:themeColor="text1" w:themeTint="99"/>
            </w:tcBorders>
            <w:vAlign w:val="center"/>
            <w:hideMark/>
          </w:tcPr>
          <w:p w14:paraId="1762F48C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3 (92.9%)</w:t>
            </w:r>
          </w:p>
        </w:tc>
        <w:tc>
          <w:tcPr>
            <w:tcW w:w="0" w:type="auto"/>
            <w:tcBorders>
              <w:bottom w:val="single" w:sz="2" w:space="0" w:color="666666" w:themeColor="text1" w:themeTint="99"/>
            </w:tcBorders>
            <w:vAlign w:val="center"/>
            <w:hideMark/>
          </w:tcPr>
          <w:p w14:paraId="4A4C5854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1 (93.9%)</w:t>
            </w:r>
          </w:p>
        </w:tc>
        <w:tc>
          <w:tcPr>
            <w:tcW w:w="0" w:type="auto"/>
            <w:vMerge/>
            <w:vAlign w:val="center"/>
          </w:tcPr>
          <w:p w14:paraId="6DE57491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3B34" w:rsidRPr="00A43B34" w14:paraId="663C3EDA" w14:textId="77777777" w:rsidTr="00E247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14:paraId="15CA4E4D" w14:textId="77777777" w:rsidR="003B6EDF" w:rsidRPr="00A43B34" w:rsidRDefault="003B6EDF" w:rsidP="008A3243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Missing data </w:t>
            </w:r>
          </w:p>
        </w:tc>
        <w:tc>
          <w:tcPr>
            <w:tcW w:w="0" w:type="auto"/>
            <w:tcBorders>
              <w:top w:val="single" w:sz="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14:paraId="0D2AA908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14:paraId="38A34F34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Merge/>
            <w:tcBorders>
              <w:bottom w:val="single" w:sz="12" w:space="0" w:color="666666" w:themeColor="text1" w:themeTint="99"/>
            </w:tcBorders>
            <w:vAlign w:val="center"/>
          </w:tcPr>
          <w:p w14:paraId="6C2259AD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3B34" w:rsidRPr="00A43B34" w14:paraId="508252AE" w14:textId="77777777" w:rsidTr="00E247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  <w:hideMark/>
          </w:tcPr>
          <w:p w14:paraId="30442F9A" w14:textId="4F75D239" w:rsidR="003B6EDF" w:rsidRPr="00A43B34" w:rsidRDefault="003B6EDF" w:rsidP="008A3243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FSH mean (UI/L) 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  <w:hideMark/>
          </w:tcPr>
          <w:p w14:paraId="42E2EAD5" w14:textId="5329D032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.3 (</w:t>
            </w:r>
            <w:r w:rsidR="00040D72"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± </w:t>
            </w: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.2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  <w:hideMark/>
          </w:tcPr>
          <w:p w14:paraId="1657B696" w14:textId="1A03D0E4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.9 (</w:t>
            </w:r>
            <w:r w:rsidR="00040D72"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± </w:t>
            </w: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8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vAlign w:val="center"/>
            <w:hideMark/>
          </w:tcPr>
          <w:p w14:paraId="3E045DBA" w14:textId="2E0733BA" w:rsidR="003B6EDF" w:rsidRPr="00A43B34" w:rsidRDefault="00040D72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S</w:t>
            </w:r>
          </w:p>
        </w:tc>
      </w:tr>
      <w:tr w:rsidR="00A43B34" w:rsidRPr="00A43B34" w14:paraId="0E10897B" w14:textId="77777777" w:rsidTr="00E247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vAlign w:val="center"/>
            <w:hideMark/>
          </w:tcPr>
          <w:p w14:paraId="32AAB780" w14:textId="77777777" w:rsidR="003B6EDF" w:rsidRPr="00A43B34" w:rsidRDefault="003B6EDF" w:rsidP="008A3243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CT negative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vAlign w:val="center"/>
            <w:hideMark/>
          </w:tcPr>
          <w:p w14:paraId="5A4E7E9E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 (100%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vAlign w:val="center"/>
            <w:hideMark/>
          </w:tcPr>
          <w:p w14:paraId="105C5A6E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 (77.8%)</w:t>
            </w:r>
          </w:p>
        </w:tc>
        <w:tc>
          <w:tcPr>
            <w:tcW w:w="0" w:type="auto"/>
            <w:vMerge w:val="restart"/>
            <w:tcBorders>
              <w:top w:val="single" w:sz="12" w:space="0" w:color="666666" w:themeColor="text1" w:themeTint="99"/>
            </w:tcBorders>
            <w:vAlign w:val="center"/>
            <w:hideMark/>
          </w:tcPr>
          <w:p w14:paraId="4205D812" w14:textId="19963BD4" w:rsidR="003B6EDF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S</w:t>
            </w:r>
          </w:p>
        </w:tc>
      </w:tr>
      <w:tr w:rsidR="00A43B34" w:rsidRPr="00A43B34" w14:paraId="7487D721" w14:textId="77777777" w:rsidTr="00E247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2" w:space="0" w:color="666666" w:themeColor="text1" w:themeTint="99"/>
            </w:tcBorders>
            <w:vAlign w:val="center"/>
            <w:hideMark/>
          </w:tcPr>
          <w:p w14:paraId="2B76F972" w14:textId="77777777" w:rsidR="003B6EDF" w:rsidRPr="00A43B34" w:rsidRDefault="003B6EDF" w:rsidP="008A3243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CT positive</w:t>
            </w:r>
          </w:p>
        </w:tc>
        <w:tc>
          <w:tcPr>
            <w:tcW w:w="0" w:type="auto"/>
            <w:tcBorders>
              <w:bottom w:val="single" w:sz="2" w:space="0" w:color="666666" w:themeColor="text1" w:themeTint="99"/>
            </w:tcBorders>
            <w:vAlign w:val="center"/>
            <w:hideMark/>
          </w:tcPr>
          <w:p w14:paraId="0E4C4204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  <w:tcBorders>
              <w:bottom w:val="single" w:sz="2" w:space="0" w:color="666666" w:themeColor="text1" w:themeTint="99"/>
            </w:tcBorders>
            <w:vAlign w:val="center"/>
            <w:hideMark/>
          </w:tcPr>
          <w:p w14:paraId="1E8D3E64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 (22.2%)</w:t>
            </w:r>
          </w:p>
        </w:tc>
        <w:tc>
          <w:tcPr>
            <w:tcW w:w="0" w:type="auto"/>
            <w:vMerge/>
            <w:vAlign w:val="center"/>
          </w:tcPr>
          <w:p w14:paraId="2B9F38E1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3B34" w:rsidRPr="00A43B34" w14:paraId="46B1100F" w14:textId="77777777" w:rsidTr="00E247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14:paraId="1A5510F1" w14:textId="77777777" w:rsidR="003B6EDF" w:rsidRPr="00A43B34" w:rsidRDefault="003B6EDF" w:rsidP="008A3243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Missing data </w:t>
            </w:r>
          </w:p>
        </w:tc>
        <w:tc>
          <w:tcPr>
            <w:tcW w:w="0" w:type="auto"/>
            <w:tcBorders>
              <w:top w:val="single" w:sz="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14:paraId="4C779C15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14:paraId="23ABA3C1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vMerge/>
            <w:tcBorders>
              <w:bottom w:val="single" w:sz="12" w:space="0" w:color="666666" w:themeColor="text1" w:themeTint="99"/>
            </w:tcBorders>
            <w:vAlign w:val="center"/>
          </w:tcPr>
          <w:p w14:paraId="0AB5D997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3B34" w:rsidRPr="00A43B34" w14:paraId="11DF4C36" w14:textId="77777777" w:rsidTr="00E247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vAlign w:val="center"/>
            <w:hideMark/>
          </w:tcPr>
          <w:p w14:paraId="11C1ECBD" w14:textId="77777777" w:rsidR="003B6EDF" w:rsidRPr="00A43B34" w:rsidRDefault="003B6EDF" w:rsidP="008A3243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 tubal disorder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vAlign w:val="center"/>
            <w:hideMark/>
          </w:tcPr>
          <w:p w14:paraId="57A3C79B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 (76.9%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vAlign w:val="center"/>
            <w:hideMark/>
          </w:tcPr>
          <w:p w14:paraId="412D60F2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7 (87.1%)</w:t>
            </w:r>
          </w:p>
        </w:tc>
        <w:tc>
          <w:tcPr>
            <w:tcW w:w="0" w:type="auto"/>
            <w:vMerge w:val="restart"/>
            <w:tcBorders>
              <w:top w:val="single" w:sz="12" w:space="0" w:color="666666" w:themeColor="text1" w:themeTint="99"/>
            </w:tcBorders>
            <w:vAlign w:val="center"/>
            <w:hideMark/>
          </w:tcPr>
          <w:p w14:paraId="04ED0360" w14:textId="2EFB8B31" w:rsidR="003B6EDF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S</w:t>
            </w:r>
          </w:p>
        </w:tc>
      </w:tr>
      <w:tr w:rsidR="00A43B34" w:rsidRPr="00A43B34" w14:paraId="378185A4" w14:textId="77777777" w:rsidTr="00E247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2" w:space="0" w:color="666666" w:themeColor="text1" w:themeTint="99"/>
            </w:tcBorders>
            <w:shd w:val="clear" w:color="auto" w:fill="auto"/>
            <w:vAlign w:val="center"/>
            <w:hideMark/>
          </w:tcPr>
          <w:p w14:paraId="3E7B7794" w14:textId="5A0B67C6" w:rsidR="003B6EDF" w:rsidRPr="00A43B34" w:rsidRDefault="003B6EDF" w:rsidP="008A3243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Tubal disorder </w:t>
            </w:r>
          </w:p>
        </w:tc>
        <w:tc>
          <w:tcPr>
            <w:tcW w:w="0" w:type="auto"/>
            <w:tcBorders>
              <w:bottom w:val="single" w:sz="2" w:space="0" w:color="666666" w:themeColor="text1" w:themeTint="99"/>
            </w:tcBorders>
            <w:shd w:val="clear" w:color="auto" w:fill="auto"/>
            <w:vAlign w:val="center"/>
            <w:hideMark/>
          </w:tcPr>
          <w:p w14:paraId="21A738F1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 (23.1%)</w:t>
            </w:r>
          </w:p>
        </w:tc>
        <w:tc>
          <w:tcPr>
            <w:tcW w:w="0" w:type="auto"/>
            <w:tcBorders>
              <w:bottom w:val="single" w:sz="2" w:space="0" w:color="666666" w:themeColor="text1" w:themeTint="99"/>
            </w:tcBorders>
            <w:shd w:val="clear" w:color="auto" w:fill="auto"/>
            <w:vAlign w:val="center"/>
            <w:hideMark/>
          </w:tcPr>
          <w:p w14:paraId="274036AA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 (12.9%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57DEBAD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3B34" w:rsidRPr="00A43B34" w14:paraId="74E54D82" w14:textId="77777777" w:rsidTr="00E247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666666" w:themeColor="text1" w:themeTint="99"/>
              <w:bottom w:val="single" w:sz="12" w:space="0" w:color="666666" w:themeColor="text1" w:themeTint="99"/>
            </w:tcBorders>
            <w:shd w:val="clear" w:color="auto" w:fill="auto"/>
            <w:vAlign w:val="center"/>
          </w:tcPr>
          <w:p w14:paraId="7EF0BB91" w14:textId="77777777" w:rsidR="003B6EDF" w:rsidRPr="00A43B34" w:rsidRDefault="003B6EDF" w:rsidP="008A3243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Missing data </w:t>
            </w:r>
          </w:p>
        </w:tc>
        <w:tc>
          <w:tcPr>
            <w:tcW w:w="0" w:type="auto"/>
            <w:tcBorders>
              <w:top w:val="single" w:sz="2" w:space="0" w:color="666666" w:themeColor="text1" w:themeTint="99"/>
              <w:bottom w:val="single" w:sz="12" w:space="0" w:color="666666" w:themeColor="text1" w:themeTint="99"/>
            </w:tcBorders>
            <w:shd w:val="clear" w:color="auto" w:fill="auto"/>
            <w:vAlign w:val="center"/>
          </w:tcPr>
          <w:p w14:paraId="7458A574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666666" w:themeColor="text1" w:themeTint="99"/>
              <w:bottom w:val="single" w:sz="12" w:space="0" w:color="666666" w:themeColor="text1" w:themeTint="99"/>
            </w:tcBorders>
            <w:shd w:val="clear" w:color="auto" w:fill="auto"/>
            <w:vAlign w:val="center"/>
          </w:tcPr>
          <w:p w14:paraId="07D0560B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Merge/>
            <w:tcBorders>
              <w:bottom w:val="single" w:sz="12" w:space="0" w:color="666666" w:themeColor="text1" w:themeTint="99"/>
            </w:tcBorders>
            <w:shd w:val="clear" w:color="auto" w:fill="auto"/>
            <w:vAlign w:val="center"/>
          </w:tcPr>
          <w:p w14:paraId="5E81A40F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3B34" w:rsidRPr="00A43B34" w14:paraId="0260ED90" w14:textId="77777777" w:rsidTr="00E247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vAlign w:val="center"/>
            <w:hideMark/>
          </w:tcPr>
          <w:p w14:paraId="1BDB5B08" w14:textId="77777777" w:rsidR="003B6EDF" w:rsidRPr="00A43B34" w:rsidRDefault="003B6EDF" w:rsidP="008A3243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Spontaneous menarche after 15 </w:t>
            </w:r>
            <w:proofErr w:type="spellStart"/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vAlign w:val="center"/>
            <w:hideMark/>
          </w:tcPr>
          <w:p w14:paraId="493FFD79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 (23.1%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vAlign w:val="center"/>
            <w:hideMark/>
          </w:tcPr>
          <w:p w14:paraId="36EBF44F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 (30%)</w:t>
            </w:r>
          </w:p>
        </w:tc>
        <w:tc>
          <w:tcPr>
            <w:tcW w:w="0" w:type="auto"/>
            <w:vMerge w:val="restart"/>
            <w:tcBorders>
              <w:top w:val="single" w:sz="12" w:space="0" w:color="666666" w:themeColor="text1" w:themeTint="99"/>
            </w:tcBorders>
            <w:vAlign w:val="center"/>
            <w:hideMark/>
          </w:tcPr>
          <w:p w14:paraId="15083D04" w14:textId="57E701EF" w:rsidR="003B6EDF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S</w:t>
            </w:r>
          </w:p>
        </w:tc>
      </w:tr>
      <w:tr w:rsidR="00A43B34" w:rsidRPr="00A43B34" w14:paraId="248EF401" w14:textId="77777777" w:rsidTr="00E247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2" w:space="0" w:color="666666" w:themeColor="text1" w:themeTint="99"/>
            </w:tcBorders>
            <w:vAlign w:val="center"/>
            <w:hideMark/>
          </w:tcPr>
          <w:p w14:paraId="5B8652B3" w14:textId="77777777" w:rsidR="003B6EDF" w:rsidRPr="00A43B34" w:rsidRDefault="003B6EDF" w:rsidP="008A3243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Spontaneous menarche before 15 </w:t>
            </w:r>
            <w:proofErr w:type="spellStart"/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0" w:type="auto"/>
            <w:tcBorders>
              <w:bottom w:val="single" w:sz="2" w:space="0" w:color="666666" w:themeColor="text1" w:themeTint="99"/>
            </w:tcBorders>
            <w:vAlign w:val="center"/>
            <w:hideMark/>
          </w:tcPr>
          <w:p w14:paraId="4B1F8F5F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 (76.9%)</w:t>
            </w:r>
          </w:p>
        </w:tc>
        <w:tc>
          <w:tcPr>
            <w:tcW w:w="0" w:type="auto"/>
            <w:tcBorders>
              <w:bottom w:val="single" w:sz="2" w:space="0" w:color="666666" w:themeColor="text1" w:themeTint="99"/>
            </w:tcBorders>
            <w:vAlign w:val="center"/>
            <w:hideMark/>
          </w:tcPr>
          <w:p w14:paraId="14CC0109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 (70%)</w:t>
            </w:r>
          </w:p>
        </w:tc>
        <w:tc>
          <w:tcPr>
            <w:tcW w:w="0" w:type="auto"/>
            <w:vMerge/>
            <w:vAlign w:val="center"/>
          </w:tcPr>
          <w:p w14:paraId="715081B8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3B34" w:rsidRPr="00A43B34" w14:paraId="59862D29" w14:textId="77777777" w:rsidTr="00E247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14:paraId="1B3384F6" w14:textId="77777777" w:rsidR="003B6EDF" w:rsidRPr="00A43B34" w:rsidRDefault="003B6EDF" w:rsidP="008A3243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lastRenderedPageBreak/>
              <w:t xml:space="preserve">Missing data </w:t>
            </w:r>
          </w:p>
        </w:tc>
        <w:tc>
          <w:tcPr>
            <w:tcW w:w="0" w:type="auto"/>
            <w:tcBorders>
              <w:top w:val="single" w:sz="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14:paraId="2280867E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666666" w:themeColor="text1" w:themeTint="99"/>
              <w:bottom w:val="single" w:sz="12" w:space="0" w:color="666666" w:themeColor="text1" w:themeTint="99"/>
            </w:tcBorders>
            <w:vAlign w:val="center"/>
          </w:tcPr>
          <w:p w14:paraId="37B4614C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vMerge/>
            <w:tcBorders>
              <w:bottom w:val="single" w:sz="12" w:space="0" w:color="666666" w:themeColor="text1" w:themeTint="99"/>
            </w:tcBorders>
            <w:vAlign w:val="center"/>
          </w:tcPr>
          <w:p w14:paraId="1E056C11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3B34" w:rsidRPr="00A43B34" w14:paraId="281C7592" w14:textId="77777777" w:rsidTr="00E247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auto"/>
            <w:vAlign w:val="center"/>
            <w:hideMark/>
          </w:tcPr>
          <w:p w14:paraId="0B7F50EB" w14:textId="77777777" w:rsidR="003B6EDF" w:rsidRPr="00A43B34" w:rsidRDefault="003B6EDF" w:rsidP="008A3243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enarche age (</w:t>
            </w:r>
            <w:proofErr w:type="spellStart"/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yrs</w:t>
            </w:r>
            <w:proofErr w:type="spellEnd"/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auto"/>
            <w:vAlign w:val="center"/>
            <w:hideMark/>
          </w:tcPr>
          <w:p w14:paraId="2E5004BD" w14:textId="2C4BC82D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3.8 (</w:t>
            </w:r>
            <w:r w:rsidR="00CD160A"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± </w:t>
            </w: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5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auto"/>
            <w:vAlign w:val="center"/>
            <w:hideMark/>
          </w:tcPr>
          <w:p w14:paraId="4ED2976F" w14:textId="5B2DEFB9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1.8 (</w:t>
            </w:r>
            <w:r w:rsidR="00CD160A"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± </w:t>
            </w: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.2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  <w:bottom w:val="single" w:sz="12" w:space="0" w:color="666666" w:themeColor="text1" w:themeTint="99"/>
            </w:tcBorders>
            <w:shd w:val="clear" w:color="auto" w:fill="auto"/>
            <w:vAlign w:val="center"/>
            <w:hideMark/>
          </w:tcPr>
          <w:p w14:paraId="00084FD3" w14:textId="57F97A11" w:rsidR="003B6EDF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S</w:t>
            </w:r>
          </w:p>
        </w:tc>
      </w:tr>
      <w:tr w:rsidR="00A43B34" w:rsidRPr="00A43B34" w14:paraId="05929EA1" w14:textId="77777777" w:rsidTr="00E247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666666" w:themeColor="text1" w:themeTint="99"/>
            </w:tcBorders>
            <w:vAlign w:val="center"/>
            <w:hideMark/>
          </w:tcPr>
          <w:p w14:paraId="66D7192F" w14:textId="49F91F9D" w:rsidR="003B6EDF" w:rsidRPr="00A43B34" w:rsidRDefault="00CD160A" w:rsidP="008A3243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ormal</w:t>
            </w:r>
            <w:r w:rsidR="003B6EDF"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cycles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</w:tcBorders>
            <w:vAlign w:val="center"/>
            <w:hideMark/>
          </w:tcPr>
          <w:p w14:paraId="64EE1449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3 (76.5%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</w:tcBorders>
            <w:vAlign w:val="center"/>
            <w:hideMark/>
          </w:tcPr>
          <w:p w14:paraId="1C8D2A29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9 (55.9%)</w:t>
            </w:r>
          </w:p>
        </w:tc>
        <w:tc>
          <w:tcPr>
            <w:tcW w:w="0" w:type="auto"/>
            <w:vMerge w:val="restart"/>
            <w:tcBorders>
              <w:top w:val="single" w:sz="12" w:space="0" w:color="666666" w:themeColor="text1" w:themeTint="99"/>
            </w:tcBorders>
            <w:vAlign w:val="center"/>
            <w:hideMark/>
          </w:tcPr>
          <w:p w14:paraId="6E97211C" w14:textId="254063F1" w:rsidR="003B6EDF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S</w:t>
            </w:r>
          </w:p>
        </w:tc>
      </w:tr>
      <w:tr w:rsidR="00A43B34" w:rsidRPr="00A43B34" w14:paraId="36024BFA" w14:textId="77777777" w:rsidTr="00E247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4DC29B4" w14:textId="2B1E80EB" w:rsidR="003B6EDF" w:rsidRPr="00A43B34" w:rsidRDefault="003B6EDF" w:rsidP="008A3243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hort cycles </w:t>
            </w:r>
          </w:p>
        </w:tc>
        <w:tc>
          <w:tcPr>
            <w:tcW w:w="0" w:type="auto"/>
            <w:vAlign w:val="center"/>
            <w:hideMark/>
          </w:tcPr>
          <w:p w14:paraId="6D38C677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3622A889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 (11.8%)</w:t>
            </w:r>
          </w:p>
        </w:tc>
        <w:tc>
          <w:tcPr>
            <w:tcW w:w="0" w:type="auto"/>
            <w:vMerge/>
            <w:vAlign w:val="center"/>
          </w:tcPr>
          <w:p w14:paraId="6AA8596C" w14:textId="77777777" w:rsidR="003B6EDF" w:rsidRPr="00A43B34" w:rsidRDefault="003B6EDF" w:rsidP="008A324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A43B34" w:rsidRPr="00A43B34" w14:paraId="2A121A6D" w14:textId="77777777" w:rsidTr="00E247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1297FDA" w14:textId="7630C668" w:rsidR="003B6EDF" w:rsidRPr="00A43B34" w:rsidRDefault="003B6EDF" w:rsidP="008A3243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ong cycles</w:t>
            </w:r>
          </w:p>
        </w:tc>
        <w:tc>
          <w:tcPr>
            <w:tcW w:w="0" w:type="auto"/>
            <w:vAlign w:val="center"/>
            <w:hideMark/>
          </w:tcPr>
          <w:p w14:paraId="001A935C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 (23.5%)</w:t>
            </w:r>
          </w:p>
        </w:tc>
        <w:tc>
          <w:tcPr>
            <w:tcW w:w="0" w:type="auto"/>
            <w:vAlign w:val="center"/>
            <w:hideMark/>
          </w:tcPr>
          <w:p w14:paraId="1693D6A3" w14:textId="77777777" w:rsidR="003B6EDF" w:rsidRPr="00A43B34" w:rsidRDefault="003B6ED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1 (32.4%)</w:t>
            </w:r>
          </w:p>
        </w:tc>
        <w:tc>
          <w:tcPr>
            <w:tcW w:w="0" w:type="auto"/>
            <w:vMerge/>
            <w:vAlign w:val="center"/>
          </w:tcPr>
          <w:p w14:paraId="409DF71E" w14:textId="77777777" w:rsidR="003B6EDF" w:rsidRPr="00A43B34" w:rsidRDefault="003B6EDF" w:rsidP="008A324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</w:tbl>
    <w:p w14:paraId="725667C8" w14:textId="77777777" w:rsidR="003B6EDF" w:rsidRPr="00A43B34" w:rsidRDefault="003B6EDF" w:rsidP="00C8128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E72DEB" w14:textId="10485CFE" w:rsidR="00C8128C" w:rsidRPr="00A43B34" w:rsidRDefault="00C8128C" w:rsidP="00C908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24458E" w14:textId="59AA8781" w:rsidR="003B6EDF" w:rsidRPr="00A43B34" w:rsidRDefault="003B6EDF" w:rsidP="00C908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1D4FA7" w14:textId="5551BBDD" w:rsidR="003B6EDF" w:rsidRPr="00A43B34" w:rsidRDefault="003B6EDF" w:rsidP="00C908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A0E03B" w14:textId="35A62D28" w:rsidR="003B6EDF" w:rsidRPr="00A43B34" w:rsidRDefault="003B6EDF" w:rsidP="00C908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1F18B8" w14:textId="3004251B" w:rsidR="003B6EDF" w:rsidRPr="00A43B34" w:rsidRDefault="003B6EDF" w:rsidP="00C908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A105B98" w14:textId="5C60DDB7" w:rsidR="003B6EDF" w:rsidRPr="00A43B34" w:rsidRDefault="003B6EDF" w:rsidP="00C908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B269ADD" w14:textId="23A1C514" w:rsidR="003B6EDF" w:rsidRPr="00A43B34" w:rsidRDefault="003B6EDF" w:rsidP="00C908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125773" w14:textId="5A969B96" w:rsidR="003B6EDF" w:rsidRPr="00A43B34" w:rsidRDefault="003B6EDF" w:rsidP="00C908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DBAC65" w14:textId="19EE9687" w:rsidR="003B6EDF" w:rsidRPr="00A43B34" w:rsidRDefault="003B6EDF" w:rsidP="00C908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11179B4" w14:textId="5AB1C456" w:rsidR="003B6EDF" w:rsidRPr="00A43B34" w:rsidRDefault="003B6EDF" w:rsidP="00C908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C5F281" w14:textId="211C5073" w:rsidR="003B6EDF" w:rsidRPr="00A43B34" w:rsidRDefault="003B6EDF" w:rsidP="00C908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6470313" w14:textId="21064DFF" w:rsidR="003B6EDF" w:rsidRPr="00A43B34" w:rsidRDefault="003B6EDF" w:rsidP="00C908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EAE477" w14:textId="37E21C10" w:rsidR="004E2A18" w:rsidRPr="00A43B34" w:rsidRDefault="004E2A18" w:rsidP="00C908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3B3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90D6928" w14:textId="1E942D89" w:rsidR="00505E40" w:rsidRPr="00A43B34" w:rsidRDefault="00505E40" w:rsidP="00505E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3B34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2.</w:t>
      </w:r>
    </w:p>
    <w:p w14:paraId="0287F163" w14:textId="1CF1F45C" w:rsidR="00505E40" w:rsidRPr="00A43B34" w:rsidRDefault="00505E40" w:rsidP="00E2474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3B34">
        <w:rPr>
          <w:rFonts w:ascii="Times New Roman" w:hAnsi="Times New Roman" w:cs="Times New Roman"/>
          <w:sz w:val="24"/>
          <w:szCs w:val="24"/>
          <w:lang w:val="en-US"/>
        </w:rPr>
        <w:t xml:space="preserve">ART and pregnancy outcomes in CF women depending on ART procedures. </w:t>
      </w:r>
    </w:p>
    <w:p w14:paraId="770FB699" w14:textId="13B51DD4" w:rsidR="00A459AD" w:rsidRPr="00A43B34" w:rsidRDefault="00505E40" w:rsidP="00E2474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3B34">
        <w:rPr>
          <w:rFonts w:ascii="Times New Roman" w:hAnsi="Times New Roman" w:cs="Times New Roman"/>
          <w:sz w:val="24"/>
          <w:szCs w:val="24"/>
          <w:lang w:val="en-US"/>
        </w:rPr>
        <w:t xml:space="preserve">Results are expressed as mean ± SD. </w:t>
      </w:r>
    </w:p>
    <w:p w14:paraId="30DCF6F5" w14:textId="26C27396" w:rsidR="00A459AD" w:rsidRPr="00A43B34" w:rsidRDefault="00A459AD" w:rsidP="00E2474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3B34">
        <w:rPr>
          <w:rFonts w:ascii="Times New Roman" w:hAnsi="Times New Roman" w:cs="Times New Roman"/>
          <w:sz w:val="24"/>
          <w:szCs w:val="24"/>
          <w:lang w:val="en-US"/>
        </w:rPr>
        <w:t>Results are expressed as absolute values and as percentages for the outcome (</w:t>
      </w:r>
      <w:r w:rsidR="00C75DCC" w:rsidRPr="00A43B34">
        <w:rPr>
          <w:rFonts w:ascii="Times New Roman" w:hAnsi="Times New Roman" w:cs="Times New Roman"/>
          <w:sz w:val="24"/>
          <w:szCs w:val="24"/>
          <w:lang w:val="en-US"/>
        </w:rPr>
        <w:t xml:space="preserve">column </w:t>
      </w:r>
      <w:r w:rsidRPr="00A43B34">
        <w:rPr>
          <w:rFonts w:ascii="Times New Roman" w:hAnsi="Times New Roman" w:cs="Times New Roman"/>
          <w:sz w:val="24"/>
          <w:szCs w:val="24"/>
          <w:lang w:val="en-US"/>
        </w:rPr>
        <w:t xml:space="preserve">analysis). </w:t>
      </w:r>
    </w:p>
    <w:p w14:paraId="5C9914F5" w14:textId="482FE559" w:rsidR="00A459AD" w:rsidRPr="00A43B34" w:rsidRDefault="00A459AD" w:rsidP="004E2A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A43B34">
        <w:rPr>
          <w:rFonts w:ascii="Times New Roman" w:hAnsi="Times New Roman" w:cs="Times New Roman"/>
          <w:sz w:val="24"/>
          <w:szCs w:val="24"/>
          <w:lang w:val="it-IT"/>
        </w:rPr>
        <w:t xml:space="preserve">NS: non </w:t>
      </w:r>
      <w:proofErr w:type="spellStart"/>
      <w:r w:rsidRPr="00A43B34">
        <w:rPr>
          <w:rFonts w:ascii="Times New Roman" w:hAnsi="Times New Roman" w:cs="Times New Roman"/>
          <w:sz w:val="24"/>
          <w:szCs w:val="24"/>
          <w:lang w:val="it-IT"/>
        </w:rPr>
        <w:t>significant</w:t>
      </w:r>
      <w:proofErr w:type="spellEnd"/>
      <w:r w:rsidRPr="00A43B34">
        <w:rPr>
          <w:rFonts w:ascii="Times New Roman" w:hAnsi="Times New Roman" w:cs="Times New Roman"/>
          <w:sz w:val="24"/>
          <w:szCs w:val="24"/>
          <w:lang w:val="it-IT"/>
        </w:rPr>
        <w:t xml:space="preserve">. </w:t>
      </w:r>
    </w:p>
    <w:p w14:paraId="7ACB3C6A" w14:textId="77777777" w:rsidR="00A459AD" w:rsidRPr="00A43B34" w:rsidRDefault="00A459AD" w:rsidP="004E2A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A43B34">
        <w:rPr>
          <w:rFonts w:ascii="Times New Roman" w:hAnsi="Times New Roman" w:cs="Times New Roman"/>
          <w:sz w:val="24"/>
          <w:szCs w:val="24"/>
          <w:lang w:val="it-IT"/>
        </w:rPr>
        <w:t xml:space="preserve">IVF: in vitro </w:t>
      </w:r>
      <w:proofErr w:type="spellStart"/>
      <w:r w:rsidRPr="00A43B34">
        <w:rPr>
          <w:rFonts w:ascii="Times New Roman" w:hAnsi="Times New Roman" w:cs="Times New Roman"/>
          <w:sz w:val="24"/>
          <w:szCs w:val="24"/>
          <w:lang w:val="it-IT"/>
        </w:rPr>
        <w:t>fertilisation</w:t>
      </w:r>
      <w:proofErr w:type="spellEnd"/>
      <w:r w:rsidRPr="00A43B34"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14:paraId="61D9A99D" w14:textId="77777777" w:rsidR="00A459AD" w:rsidRPr="00A43B34" w:rsidRDefault="00A459AD" w:rsidP="004E2A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43B34">
        <w:rPr>
          <w:rFonts w:ascii="Times New Roman" w:hAnsi="Times New Roman" w:cs="Times New Roman"/>
          <w:sz w:val="24"/>
          <w:szCs w:val="24"/>
          <w:lang w:val="en-GB"/>
        </w:rPr>
        <w:t>ICSI: intracytoplasmic sperm injection.</w:t>
      </w:r>
    </w:p>
    <w:p w14:paraId="51D57D65" w14:textId="77777777" w:rsidR="00A459AD" w:rsidRPr="00A43B34" w:rsidRDefault="00A459AD" w:rsidP="004E2A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3B34">
        <w:rPr>
          <w:rFonts w:ascii="Times New Roman" w:hAnsi="Times New Roman" w:cs="Times New Roman"/>
          <w:sz w:val="24"/>
          <w:szCs w:val="24"/>
          <w:lang w:val="en-US"/>
        </w:rPr>
        <w:t>IUI: intrauterine insemination.</w:t>
      </w:r>
    </w:p>
    <w:p w14:paraId="60ADD2B2" w14:textId="5D6C0FF1" w:rsidR="00A459AD" w:rsidRPr="00A43B34" w:rsidRDefault="00A459AD" w:rsidP="004E2A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3B34">
        <w:rPr>
          <w:rFonts w:ascii="Times New Roman" w:hAnsi="Times New Roman" w:cs="Times New Roman"/>
          <w:sz w:val="24"/>
          <w:szCs w:val="24"/>
          <w:lang w:val="en-US"/>
        </w:rPr>
        <w:t xml:space="preserve">OI: ovulation induction.  </w:t>
      </w:r>
    </w:p>
    <w:p w14:paraId="16A67523" w14:textId="2F036277" w:rsidR="00A459AD" w:rsidRPr="00A43B34" w:rsidRDefault="00A459AD" w:rsidP="00E2474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3B34">
        <w:rPr>
          <w:rFonts w:ascii="Times New Roman" w:hAnsi="Times New Roman" w:cs="Times New Roman"/>
          <w:sz w:val="24"/>
          <w:szCs w:val="24"/>
          <w:lang w:val="en-GB"/>
        </w:rPr>
        <w:t>FET: frozen embryo transfer.</w:t>
      </w:r>
    </w:p>
    <w:tbl>
      <w:tblPr>
        <w:tblStyle w:val="GridTable6Colorful"/>
        <w:tblW w:w="0" w:type="auto"/>
        <w:jc w:val="center"/>
        <w:tblCellMar>
          <w:top w:w="57" w:type="dxa"/>
          <w:bottom w:w="57" w:type="dxa"/>
        </w:tblCellMar>
        <w:tblLook w:val="06A0" w:firstRow="1" w:lastRow="0" w:firstColumn="1" w:lastColumn="0" w:noHBand="1" w:noVBand="1"/>
      </w:tblPr>
      <w:tblGrid>
        <w:gridCol w:w="3780"/>
        <w:gridCol w:w="1161"/>
        <w:gridCol w:w="1161"/>
        <w:gridCol w:w="1004"/>
        <w:gridCol w:w="1161"/>
        <w:gridCol w:w="794"/>
      </w:tblGrid>
      <w:tr w:rsidR="00A43B34" w:rsidRPr="00A43B34" w14:paraId="5FF03D57" w14:textId="77777777" w:rsidTr="008A32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16604F2" w14:textId="77777777" w:rsidR="00CD160A" w:rsidRPr="00A43B34" w:rsidRDefault="00CD160A" w:rsidP="008A3243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69ED0C4" w14:textId="77777777" w:rsidR="00DC10BE" w:rsidRPr="00A43B34" w:rsidRDefault="00CD160A" w:rsidP="00C3411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IVF/ICSI </w:t>
            </w:r>
          </w:p>
          <w:p w14:paraId="11D875E2" w14:textId="7B495069" w:rsidR="00CD160A" w:rsidRPr="00A43B34" w:rsidRDefault="00A459AD" w:rsidP="00E247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(</w:t>
            </w:r>
            <w:r w:rsidR="00CD160A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n= 18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82F1AE5" w14:textId="77777777" w:rsidR="00CD160A" w:rsidRPr="00A43B34" w:rsidRDefault="00CD160A" w:rsidP="00E247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IUI</w:t>
            </w:r>
          </w:p>
          <w:p w14:paraId="02279B16" w14:textId="31FCAA78" w:rsidR="00CD160A" w:rsidRPr="00A43B34" w:rsidRDefault="00A459AD" w:rsidP="00E247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(</w:t>
            </w:r>
            <w:r w:rsidR="00CD160A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n= 26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47550F1" w14:textId="7084539B" w:rsidR="00CD160A" w:rsidRPr="00A43B34" w:rsidRDefault="00A459AD" w:rsidP="00E247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OI</w:t>
            </w:r>
          </w:p>
          <w:p w14:paraId="63AEFF00" w14:textId="048BF416" w:rsidR="00CD160A" w:rsidRPr="00A43B34" w:rsidRDefault="00A459AD" w:rsidP="00E247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(</w:t>
            </w:r>
            <w:r w:rsidR="00CD160A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n= 3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B797E7D" w14:textId="77777777" w:rsidR="00CD160A" w:rsidRPr="00A43B34" w:rsidRDefault="00CD160A" w:rsidP="00E247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FET</w:t>
            </w:r>
          </w:p>
          <w:p w14:paraId="0EF652EF" w14:textId="25EC1555" w:rsidR="00CD160A" w:rsidRPr="00A43B34" w:rsidRDefault="00A459AD" w:rsidP="00E247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(</w:t>
            </w:r>
            <w:r w:rsidR="00CD160A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n= 19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AD86648" w14:textId="77777777" w:rsidR="00CD160A" w:rsidRPr="00A43B34" w:rsidRDefault="00CD160A" w:rsidP="00E247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p</w:t>
            </w:r>
          </w:p>
        </w:tc>
      </w:tr>
      <w:tr w:rsidR="00A43B34" w:rsidRPr="00A43B34" w14:paraId="73EBD832" w14:textId="77777777" w:rsidTr="008A324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666666" w:themeColor="text1" w:themeTint="99"/>
            </w:tcBorders>
            <w:vAlign w:val="center"/>
          </w:tcPr>
          <w:p w14:paraId="1E6E2C11" w14:textId="77777777" w:rsidR="00CD160A" w:rsidRPr="00A43B34" w:rsidRDefault="00CD160A" w:rsidP="00E24748">
            <w:pPr>
              <w:spacing w:line="36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Ovarian hyperstimulation</w:t>
            </w:r>
          </w:p>
        </w:tc>
        <w:tc>
          <w:tcPr>
            <w:tcW w:w="0" w:type="auto"/>
            <w:tcBorders>
              <w:bottom w:val="single" w:sz="4" w:space="0" w:color="666666" w:themeColor="text1" w:themeTint="99"/>
            </w:tcBorders>
            <w:vAlign w:val="center"/>
          </w:tcPr>
          <w:p w14:paraId="039D4C84" w14:textId="09A29BAE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3 (1</w:t>
            </w:r>
            <w:r w:rsidR="00C75DCC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6.7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%)</w:t>
            </w:r>
          </w:p>
        </w:tc>
        <w:tc>
          <w:tcPr>
            <w:tcW w:w="0" w:type="auto"/>
            <w:tcBorders>
              <w:bottom w:val="single" w:sz="4" w:space="0" w:color="666666" w:themeColor="text1" w:themeTint="99"/>
            </w:tcBorders>
            <w:vAlign w:val="center"/>
          </w:tcPr>
          <w:p w14:paraId="448D0A3E" w14:textId="77777777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0 (0%)</w:t>
            </w:r>
          </w:p>
        </w:tc>
        <w:tc>
          <w:tcPr>
            <w:tcW w:w="0" w:type="auto"/>
            <w:tcBorders>
              <w:bottom w:val="single" w:sz="4" w:space="0" w:color="666666" w:themeColor="text1" w:themeTint="99"/>
            </w:tcBorders>
            <w:vAlign w:val="center"/>
          </w:tcPr>
          <w:p w14:paraId="71CEBF64" w14:textId="77777777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0 (0%)</w:t>
            </w:r>
          </w:p>
        </w:tc>
        <w:tc>
          <w:tcPr>
            <w:tcW w:w="0" w:type="auto"/>
            <w:tcBorders>
              <w:bottom w:val="single" w:sz="4" w:space="0" w:color="666666" w:themeColor="text1" w:themeTint="99"/>
            </w:tcBorders>
            <w:vAlign w:val="center"/>
          </w:tcPr>
          <w:p w14:paraId="23915B7D" w14:textId="77777777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0 (0%)</w:t>
            </w:r>
          </w:p>
        </w:tc>
        <w:tc>
          <w:tcPr>
            <w:tcW w:w="0" w:type="auto"/>
            <w:vMerge w:val="restart"/>
            <w:vAlign w:val="center"/>
          </w:tcPr>
          <w:p w14:paraId="1A6F7D24" w14:textId="77777777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0.0432</w:t>
            </w:r>
          </w:p>
        </w:tc>
      </w:tr>
      <w:tr w:rsidR="00A43B34" w:rsidRPr="00A43B34" w14:paraId="7ACC6C56" w14:textId="77777777" w:rsidTr="008A324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666666" w:themeColor="text1" w:themeTint="99"/>
            </w:tcBorders>
            <w:vAlign w:val="center"/>
            <w:hideMark/>
          </w:tcPr>
          <w:p w14:paraId="39D1E702" w14:textId="77777777" w:rsidR="00CD160A" w:rsidRPr="00A43B34" w:rsidRDefault="00CD160A" w:rsidP="00E24748">
            <w:pPr>
              <w:spacing w:line="36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No ovarian hyperstimulation</w:t>
            </w:r>
          </w:p>
        </w:tc>
        <w:tc>
          <w:tcPr>
            <w:tcW w:w="0" w:type="auto"/>
            <w:tcBorders>
              <w:bottom w:val="single" w:sz="12" w:space="0" w:color="666666" w:themeColor="text1" w:themeTint="99"/>
            </w:tcBorders>
            <w:vAlign w:val="center"/>
            <w:hideMark/>
          </w:tcPr>
          <w:p w14:paraId="4498007B" w14:textId="678838E0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5 (</w:t>
            </w:r>
            <w:r w:rsidR="00C75DCC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83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.</w:t>
            </w:r>
            <w:r w:rsidR="00C75DCC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3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%)</w:t>
            </w:r>
          </w:p>
        </w:tc>
        <w:tc>
          <w:tcPr>
            <w:tcW w:w="0" w:type="auto"/>
            <w:tcBorders>
              <w:bottom w:val="single" w:sz="12" w:space="0" w:color="666666" w:themeColor="text1" w:themeTint="99"/>
            </w:tcBorders>
            <w:vAlign w:val="center"/>
            <w:hideMark/>
          </w:tcPr>
          <w:p w14:paraId="165756D6" w14:textId="58658E79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26 (</w:t>
            </w:r>
            <w:r w:rsidR="00C75DCC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00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%)</w:t>
            </w:r>
          </w:p>
        </w:tc>
        <w:tc>
          <w:tcPr>
            <w:tcW w:w="0" w:type="auto"/>
            <w:tcBorders>
              <w:bottom w:val="single" w:sz="12" w:space="0" w:color="666666" w:themeColor="text1" w:themeTint="99"/>
            </w:tcBorders>
            <w:vAlign w:val="center"/>
            <w:hideMark/>
          </w:tcPr>
          <w:p w14:paraId="2FAB15A7" w14:textId="68CB60CE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3 </w:t>
            </w:r>
            <w:r w:rsidR="00C75DCC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(100%)</w:t>
            </w:r>
          </w:p>
        </w:tc>
        <w:tc>
          <w:tcPr>
            <w:tcW w:w="0" w:type="auto"/>
            <w:tcBorders>
              <w:bottom w:val="single" w:sz="12" w:space="0" w:color="666666" w:themeColor="text1" w:themeTint="99"/>
            </w:tcBorders>
            <w:vAlign w:val="center"/>
            <w:hideMark/>
          </w:tcPr>
          <w:p w14:paraId="516A6D33" w14:textId="08BB2A6C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19 </w:t>
            </w:r>
            <w:r w:rsidR="00C75DCC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(100%)</w:t>
            </w:r>
          </w:p>
        </w:tc>
        <w:tc>
          <w:tcPr>
            <w:tcW w:w="0" w:type="auto"/>
            <w:vMerge/>
            <w:tcBorders>
              <w:bottom w:val="single" w:sz="12" w:space="0" w:color="666666" w:themeColor="text1" w:themeTint="99"/>
            </w:tcBorders>
            <w:vAlign w:val="center"/>
          </w:tcPr>
          <w:p w14:paraId="7AEC2CF1" w14:textId="77777777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</w:p>
        </w:tc>
      </w:tr>
      <w:tr w:rsidR="00A43B34" w:rsidRPr="00A43B34" w14:paraId="341E8811" w14:textId="77777777" w:rsidTr="008A324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666666" w:themeColor="text1" w:themeTint="99"/>
            </w:tcBorders>
            <w:vAlign w:val="center"/>
          </w:tcPr>
          <w:p w14:paraId="0F651A94" w14:textId="44FE8EF6" w:rsidR="00CD160A" w:rsidRPr="00A43B34" w:rsidRDefault="00CD160A" w:rsidP="00E24748">
            <w:pPr>
              <w:spacing w:line="36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HCG &gt;</w:t>
            </w:r>
            <w:r w:rsidR="00BC40D7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 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100 UI/L 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</w:tcBorders>
            <w:vAlign w:val="center"/>
          </w:tcPr>
          <w:p w14:paraId="34B952A5" w14:textId="5D1E7842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7 (3</w:t>
            </w:r>
            <w:r w:rsidR="00C75DCC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8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.</w:t>
            </w:r>
            <w:r w:rsidR="00C75DCC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9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%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</w:tcBorders>
            <w:vAlign w:val="center"/>
          </w:tcPr>
          <w:p w14:paraId="44A4443B" w14:textId="2C862476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7 (</w:t>
            </w:r>
            <w:r w:rsidR="00C75DCC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26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.</w:t>
            </w:r>
            <w:r w:rsidR="00C75DCC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9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%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</w:tcBorders>
            <w:vAlign w:val="center"/>
          </w:tcPr>
          <w:p w14:paraId="6CDA5F6D" w14:textId="77777777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</w:tcBorders>
            <w:vAlign w:val="center"/>
          </w:tcPr>
          <w:p w14:paraId="108BCA31" w14:textId="77777777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5 (26.3%)</w:t>
            </w:r>
          </w:p>
        </w:tc>
        <w:tc>
          <w:tcPr>
            <w:tcW w:w="0" w:type="auto"/>
            <w:vMerge w:val="restart"/>
            <w:tcBorders>
              <w:top w:val="single" w:sz="12" w:space="0" w:color="666666" w:themeColor="text1" w:themeTint="99"/>
            </w:tcBorders>
            <w:vAlign w:val="center"/>
          </w:tcPr>
          <w:p w14:paraId="5DD87B5D" w14:textId="2B77535C" w:rsidR="00CD160A" w:rsidRPr="00A43B34" w:rsidRDefault="00A459AD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NS</w:t>
            </w:r>
          </w:p>
        </w:tc>
      </w:tr>
      <w:tr w:rsidR="00A43B34" w:rsidRPr="00A43B34" w14:paraId="3702BEFC" w14:textId="77777777" w:rsidTr="008A324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256BC1C" w14:textId="74BF52BF" w:rsidR="00CD160A" w:rsidRPr="00A43B34" w:rsidRDefault="00CD160A" w:rsidP="00E24748">
            <w:pPr>
              <w:spacing w:line="36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HCG &lt;</w:t>
            </w:r>
            <w:r w:rsidR="00BC40D7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 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00 UI/L</w:t>
            </w:r>
          </w:p>
        </w:tc>
        <w:tc>
          <w:tcPr>
            <w:tcW w:w="0" w:type="auto"/>
            <w:vAlign w:val="center"/>
            <w:hideMark/>
          </w:tcPr>
          <w:p w14:paraId="247B4009" w14:textId="6B30A99D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2 (</w:t>
            </w:r>
            <w:r w:rsidR="00C75DCC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1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.</w:t>
            </w:r>
            <w:r w:rsidR="00C75DCC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27546626" w14:textId="77777777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6BDF8137" w14:textId="77777777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786D0AC5" w14:textId="45FB4809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 (</w:t>
            </w:r>
            <w:r w:rsidR="00C75DCC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5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.3%)</w:t>
            </w:r>
          </w:p>
        </w:tc>
        <w:tc>
          <w:tcPr>
            <w:tcW w:w="0" w:type="auto"/>
            <w:vMerge/>
            <w:vAlign w:val="center"/>
          </w:tcPr>
          <w:p w14:paraId="0A432812" w14:textId="77777777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</w:p>
        </w:tc>
      </w:tr>
      <w:tr w:rsidR="00A43B34" w:rsidRPr="00A43B34" w14:paraId="0830ACF9" w14:textId="77777777" w:rsidTr="008E0345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666666" w:themeColor="text1" w:themeTint="99"/>
            </w:tcBorders>
            <w:vAlign w:val="center"/>
          </w:tcPr>
          <w:p w14:paraId="7F659525" w14:textId="77777777" w:rsidR="00CD160A" w:rsidRPr="00A43B34" w:rsidRDefault="00CD160A" w:rsidP="00E24748">
            <w:pPr>
              <w:spacing w:line="36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HCG negative</w:t>
            </w:r>
          </w:p>
        </w:tc>
        <w:tc>
          <w:tcPr>
            <w:tcW w:w="0" w:type="auto"/>
            <w:tcBorders>
              <w:bottom w:val="single" w:sz="12" w:space="0" w:color="666666" w:themeColor="text1" w:themeTint="99"/>
            </w:tcBorders>
            <w:vAlign w:val="center"/>
          </w:tcPr>
          <w:p w14:paraId="7717B735" w14:textId="35E6A464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9 (</w:t>
            </w:r>
            <w:r w:rsidR="00C75DCC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50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.</w:t>
            </w:r>
            <w:r w:rsidR="00C75DCC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0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%)</w:t>
            </w:r>
          </w:p>
        </w:tc>
        <w:tc>
          <w:tcPr>
            <w:tcW w:w="0" w:type="auto"/>
            <w:tcBorders>
              <w:bottom w:val="single" w:sz="12" w:space="0" w:color="666666" w:themeColor="text1" w:themeTint="99"/>
            </w:tcBorders>
            <w:vAlign w:val="center"/>
          </w:tcPr>
          <w:p w14:paraId="63DC5560" w14:textId="3B7C867B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9 (</w:t>
            </w:r>
            <w:r w:rsidR="00C75DCC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73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.</w:t>
            </w:r>
            <w:r w:rsidR="00C75DCC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%)</w:t>
            </w:r>
          </w:p>
        </w:tc>
        <w:tc>
          <w:tcPr>
            <w:tcW w:w="0" w:type="auto"/>
            <w:tcBorders>
              <w:bottom w:val="single" w:sz="12" w:space="0" w:color="666666" w:themeColor="text1" w:themeTint="99"/>
            </w:tcBorders>
            <w:vAlign w:val="center"/>
          </w:tcPr>
          <w:p w14:paraId="16C43E16" w14:textId="6BD654DA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3 (</w:t>
            </w:r>
            <w:r w:rsidR="00C75DCC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00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%)</w:t>
            </w:r>
          </w:p>
        </w:tc>
        <w:tc>
          <w:tcPr>
            <w:tcW w:w="0" w:type="auto"/>
            <w:tcBorders>
              <w:bottom w:val="single" w:sz="12" w:space="0" w:color="666666" w:themeColor="text1" w:themeTint="99"/>
            </w:tcBorders>
            <w:vAlign w:val="center"/>
          </w:tcPr>
          <w:p w14:paraId="018E8F4A" w14:textId="135BD29D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3 (</w:t>
            </w:r>
            <w:r w:rsidR="00C75DCC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68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.</w:t>
            </w:r>
            <w:r w:rsidR="00C75DCC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4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%)</w:t>
            </w:r>
          </w:p>
        </w:tc>
        <w:tc>
          <w:tcPr>
            <w:tcW w:w="0" w:type="auto"/>
            <w:vMerge/>
            <w:tcBorders>
              <w:bottom w:val="single" w:sz="12" w:space="0" w:color="666666" w:themeColor="text1" w:themeTint="99"/>
            </w:tcBorders>
            <w:vAlign w:val="center"/>
          </w:tcPr>
          <w:p w14:paraId="551BAD53" w14:textId="77777777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</w:p>
        </w:tc>
      </w:tr>
      <w:tr w:rsidR="00A43B34" w:rsidRPr="00A43B34" w14:paraId="19A780A5" w14:textId="77777777" w:rsidTr="002A30F5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666666" w:themeColor="text1" w:themeTint="99"/>
              <w:bottom w:val="single" w:sz="4" w:space="0" w:color="auto"/>
            </w:tcBorders>
            <w:vAlign w:val="center"/>
          </w:tcPr>
          <w:p w14:paraId="7CF3236B" w14:textId="18B85CCB" w:rsidR="008E0345" w:rsidRPr="00A43B34" w:rsidRDefault="008E0345" w:rsidP="00E24748">
            <w:pPr>
              <w:spacing w:line="36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Clinical pregnancy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  <w:bottom w:val="single" w:sz="4" w:space="0" w:color="auto"/>
            </w:tcBorders>
            <w:vAlign w:val="center"/>
          </w:tcPr>
          <w:p w14:paraId="16A2BC54" w14:textId="20448F6E" w:rsidR="008E0345" w:rsidRPr="00A43B34" w:rsidRDefault="008E034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6 (33.3%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  <w:bottom w:val="single" w:sz="4" w:space="0" w:color="auto"/>
            </w:tcBorders>
            <w:vAlign w:val="center"/>
          </w:tcPr>
          <w:p w14:paraId="7C1FB11D" w14:textId="7C090CBE" w:rsidR="008E0345" w:rsidRPr="00A43B34" w:rsidRDefault="008E034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7 (26.9%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  <w:bottom w:val="single" w:sz="4" w:space="0" w:color="auto"/>
            </w:tcBorders>
            <w:vAlign w:val="center"/>
          </w:tcPr>
          <w:p w14:paraId="66DA9421" w14:textId="325C6DA3" w:rsidR="008E0345" w:rsidRPr="00A43B34" w:rsidRDefault="008E034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  <w:bottom w:val="single" w:sz="4" w:space="0" w:color="auto"/>
            </w:tcBorders>
            <w:vAlign w:val="center"/>
          </w:tcPr>
          <w:p w14:paraId="6A7193B9" w14:textId="694DC142" w:rsidR="008E0345" w:rsidRPr="00A43B34" w:rsidRDefault="008E034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4 (21.1%)</w:t>
            </w:r>
          </w:p>
        </w:tc>
        <w:tc>
          <w:tcPr>
            <w:tcW w:w="0" w:type="auto"/>
            <w:vMerge w:val="restart"/>
            <w:tcBorders>
              <w:top w:val="single" w:sz="12" w:space="0" w:color="666666" w:themeColor="text1" w:themeTint="99"/>
            </w:tcBorders>
            <w:vAlign w:val="center"/>
          </w:tcPr>
          <w:p w14:paraId="7CD05E63" w14:textId="77777777" w:rsidR="008E0345" w:rsidRPr="00A43B34" w:rsidRDefault="008E034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0.61</w:t>
            </w:r>
          </w:p>
          <w:p w14:paraId="223D02F7" w14:textId="0D3E8C02" w:rsidR="008E0345" w:rsidRPr="00A43B34" w:rsidRDefault="008E034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NS</w:t>
            </w:r>
          </w:p>
        </w:tc>
      </w:tr>
      <w:tr w:rsidR="00A43B34" w:rsidRPr="00A43B34" w14:paraId="798B2C8B" w14:textId="77777777" w:rsidTr="002A30F5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666666" w:themeColor="text1" w:themeTint="99"/>
            </w:tcBorders>
            <w:vAlign w:val="center"/>
          </w:tcPr>
          <w:p w14:paraId="1EB8F7EA" w14:textId="02ABDE0E" w:rsidR="008E0345" w:rsidRPr="00A43B34" w:rsidRDefault="008E0345" w:rsidP="00E24748">
            <w:pPr>
              <w:spacing w:line="36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No clinical pregna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666666" w:themeColor="text1" w:themeTint="99"/>
            </w:tcBorders>
            <w:vAlign w:val="center"/>
          </w:tcPr>
          <w:p w14:paraId="390B991C" w14:textId="66CFD029" w:rsidR="008E0345" w:rsidRPr="00A43B34" w:rsidRDefault="008E034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2 (66.7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666666" w:themeColor="text1" w:themeTint="99"/>
            </w:tcBorders>
            <w:vAlign w:val="center"/>
          </w:tcPr>
          <w:p w14:paraId="0CFD9D7E" w14:textId="458BBD96" w:rsidR="008E0345" w:rsidRPr="00A43B34" w:rsidRDefault="008E034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9 (73.1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666666" w:themeColor="text1" w:themeTint="99"/>
            </w:tcBorders>
            <w:vAlign w:val="center"/>
          </w:tcPr>
          <w:p w14:paraId="788FA7D6" w14:textId="6EE859C6" w:rsidR="008E0345" w:rsidRPr="00A43B34" w:rsidRDefault="008E034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3 (10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666666" w:themeColor="text1" w:themeTint="99"/>
            </w:tcBorders>
            <w:vAlign w:val="center"/>
          </w:tcPr>
          <w:p w14:paraId="3A26BE5E" w14:textId="3CB3D8A5" w:rsidR="008E0345" w:rsidRPr="00A43B34" w:rsidRDefault="008E034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5 (78.9%)</w:t>
            </w:r>
          </w:p>
        </w:tc>
        <w:tc>
          <w:tcPr>
            <w:tcW w:w="0" w:type="auto"/>
            <w:vMerge/>
            <w:vAlign w:val="center"/>
          </w:tcPr>
          <w:p w14:paraId="7B61FF46" w14:textId="77777777" w:rsidR="008E0345" w:rsidRPr="00A43B34" w:rsidRDefault="008E034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</w:p>
        </w:tc>
      </w:tr>
      <w:tr w:rsidR="00A43B34" w:rsidRPr="00A43B34" w14:paraId="16FB3954" w14:textId="77777777" w:rsidTr="008A324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vAlign w:val="center"/>
          </w:tcPr>
          <w:p w14:paraId="4E688F38" w14:textId="024C8FAC" w:rsidR="00CD160A" w:rsidRPr="00A43B34" w:rsidRDefault="00C75DCC" w:rsidP="00E24748">
            <w:pPr>
              <w:spacing w:line="36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P</w:t>
            </w:r>
            <w:r w:rsidR="00CD160A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regnancy loss, ectopic pregnancy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vAlign w:val="center"/>
          </w:tcPr>
          <w:p w14:paraId="1C4B2B1E" w14:textId="0A297DD9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4 (</w:t>
            </w:r>
            <w:r w:rsidR="008E0345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22.2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%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vAlign w:val="center"/>
          </w:tcPr>
          <w:p w14:paraId="0AC1D43A" w14:textId="2B66429B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 (</w:t>
            </w:r>
            <w:r w:rsidR="008E0345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3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.</w:t>
            </w:r>
            <w:r w:rsidR="008E0345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8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%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vAlign w:val="center"/>
          </w:tcPr>
          <w:p w14:paraId="48F75CA2" w14:textId="77777777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vAlign w:val="center"/>
          </w:tcPr>
          <w:p w14:paraId="54A98918" w14:textId="05DB8D5E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3 (</w:t>
            </w:r>
            <w:r w:rsidR="008E0345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5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.</w:t>
            </w:r>
            <w:r w:rsidR="008E0345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8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%)</w:t>
            </w:r>
          </w:p>
        </w:tc>
        <w:tc>
          <w:tcPr>
            <w:tcW w:w="0" w:type="auto"/>
            <w:vMerge w:val="restart"/>
            <w:tcBorders>
              <w:top w:val="single" w:sz="12" w:space="0" w:color="666666" w:themeColor="text1" w:themeTint="99"/>
            </w:tcBorders>
            <w:vAlign w:val="center"/>
          </w:tcPr>
          <w:p w14:paraId="06FD3A2F" w14:textId="0377C0CE" w:rsidR="00CD160A" w:rsidRPr="00A43B34" w:rsidRDefault="00A459AD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NS</w:t>
            </w:r>
          </w:p>
        </w:tc>
      </w:tr>
      <w:tr w:rsidR="00A43B34" w:rsidRPr="00A43B34" w14:paraId="282913B5" w14:textId="77777777" w:rsidTr="008A324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666666" w:themeColor="text1" w:themeTint="99"/>
            </w:tcBorders>
            <w:vAlign w:val="center"/>
            <w:hideMark/>
          </w:tcPr>
          <w:p w14:paraId="3ED3007E" w14:textId="77777777" w:rsidR="00CD160A" w:rsidRPr="00A43B34" w:rsidRDefault="00CD160A" w:rsidP="00E24748">
            <w:pPr>
              <w:spacing w:line="36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No pregnancy loss or ectopic pregnancy</w:t>
            </w:r>
          </w:p>
        </w:tc>
        <w:tc>
          <w:tcPr>
            <w:tcW w:w="0" w:type="auto"/>
            <w:tcBorders>
              <w:bottom w:val="single" w:sz="12" w:space="0" w:color="666666" w:themeColor="text1" w:themeTint="99"/>
            </w:tcBorders>
            <w:vAlign w:val="center"/>
            <w:hideMark/>
          </w:tcPr>
          <w:p w14:paraId="3FC6A55C" w14:textId="58E01058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4 (</w:t>
            </w:r>
            <w:r w:rsidR="008E0345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77.8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%)</w:t>
            </w:r>
          </w:p>
        </w:tc>
        <w:tc>
          <w:tcPr>
            <w:tcW w:w="0" w:type="auto"/>
            <w:tcBorders>
              <w:bottom w:val="single" w:sz="12" w:space="0" w:color="666666" w:themeColor="text1" w:themeTint="99"/>
            </w:tcBorders>
            <w:vAlign w:val="center"/>
            <w:hideMark/>
          </w:tcPr>
          <w:p w14:paraId="42C28E1E" w14:textId="738B59D1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25 (</w:t>
            </w:r>
            <w:r w:rsidR="008E0345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96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.</w:t>
            </w:r>
            <w:r w:rsidR="008E0345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2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%)</w:t>
            </w:r>
          </w:p>
        </w:tc>
        <w:tc>
          <w:tcPr>
            <w:tcW w:w="0" w:type="auto"/>
            <w:tcBorders>
              <w:bottom w:val="single" w:sz="12" w:space="0" w:color="666666" w:themeColor="text1" w:themeTint="99"/>
            </w:tcBorders>
            <w:vAlign w:val="center"/>
            <w:hideMark/>
          </w:tcPr>
          <w:p w14:paraId="3CD2EA9E" w14:textId="41BC9F48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3 (</w:t>
            </w:r>
            <w:r w:rsidR="008E0345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00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%)</w:t>
            </w:r>
          </w:p>
        </w:tc>
        <w:tc>
          <w:tcPr>
            <w:tcW w:w="0" w:type="auto"/>
            <w:tcBorders>
              <w:bottom w:val="single" w:sz="12" w:space="0" w:color="666666" w:themeColor="text1" w:themeTint="99"/>
            </w:tcBorders>
            <w:vAlign w:val="center"/>
            <w:hideMark/>
          </w:tcPr>
          <w:p w14:paraId="027F8173" w14:textId="738E6303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6 (</w:t>
            </w:r>
            <w:r w:rsidR="008E0345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84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.</w:t>
            </w:r>
            <w:r w:rsidR="008E0345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2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%)</w:t>
            </w:r>
          </w:p>
        </w:tc>
        <w:tc>
          <w:tcPr>
            <w:tcW w:w="0" w:type="auto"/>
            <w:vMerge/>
            <w:tcBorders>
              <w:bottom w:val="single" w:sz="12" w:space="0" w:color="666666" w:themeColor="text1" w:themeTint="99"/>
            </w:tcBorders>
            <w:vAlign w:val="center"/>
          </w:tcPr>
          <w:p w14:paraId="7095C847" w14:textId="77777777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</w:p>
        </w:tc>
      </w:tr>
      <w:tr w:rsidR="00A43B34" w:rsidRPr="00A43B34" w14:paraId="1253EB1C" w14:textId="77777777" w:rsidTr="008A324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666666" w:themeColor="text1" w:themeTint="99"/>
            </w:tcBorders>
            <w:vAlign w:val="center"/>
          </w:tcPr>
          <w:p w14:paraId="4AE5DE6B" w14:textId="77777777" w:rsidR="00CD160A" w:rsidRPr="00A43B34" w:rsidRDefault="00CD160A" w:rsidP="00E24748">
            <w:pPr>
              <w:spacing w:line="36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Live births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</w:tcBorders>
            <w:vAlign w:val="center"/>
          </w:tcPr>
          <w:p w14:paraId="6F929CA3" w14:textId="6CC8C7FF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3 (</w:t>
            </w:r>
            <w:r w:rsidR="008467CF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6.7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%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</w:tcBorders>
            <w:vAlign w:val="center"/>
          </w:tcPr>
          <w:p w14:paraId="66901D63" w14:textId="7A276B06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6 (</w:t>
            </w:r>
            <w:r w:rsidR="008467CF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23.1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%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</w:tcBorders>
            <w:vAlign w:val="center"/>
          </w:tcPr>
          <w:p w14:paraId="41C448B0" w14:textId="77777777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</w:tcBorders>
            <w:vAlign w:val="center"/>
          </w:tcPr>
          <w:p w14:paraId="22256D18" w14:textId="3FD0A41C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 (</w:t>
            </w:r>
            <w:r w:rsidR="008467CF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5.3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%)</w:t>
            </w:r>
          </w:p>
        </w:tc>
        <w:tc>
          <w:tcPr>
            <w:tcW w:w="0" w:type="auto"/>
            <w:vMerge w:val="restart"/>
            <w:tcBorders>
              <w:top w:val="single" w:sz="12" w:space="0" w:color="666666" w:themeColor="text1" w:themeTint="99"/>
            </w:tcBorders>
            <w:vAlign w:val="center"/>
          </w:tcPr>
          <w:p w14:paraId="10D6ED71" w14:textId="62033C20" w:rsidR="00CD160A" w:rsidRPr="00A43B34" w:rsidRDefault="00A459AD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NS</w:t>
            </w:r>
          </w:p>
        </w:tc>
      </w:tr>
      <w:tr w:rsidR="00A43B34" w:rsidRPr="00A43B34" w14:paraId="6C160104" w14:textId="77777777" w:rsidTr="008A3243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86F3BE2" w14:textId="77777777" w:rsidR="00CD160A" w:rsidRPr="00A43B34" w:rsidRDefault="00CD160A" w:rsidP="00E24748">
            <w:pPr>
              <w:spacing w:line="360" w:lineRule="auto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No live births</w:t>
            </w:r>
          </w:p>
        </w:tc>
        <w:tc>
          <w:tcPr>
            <w:tcW w:w="0" w:type="auto"/>
            <w:vAlign w:val="center"/>
            <w:hideMark/>
          </w:tcPr>
          <w:p w14:paraId="1E59151C" w14:textId="5B51A659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5 (</w:t>
            </w:r>
            <w:r w:rsidR="008467CF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83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.</w:t>
            </w:r>
            <w:r w:rsidR="008467CF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3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5A8B9C00" w14:textId="31348A61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20 (</w:t>
            </w:r>
            <w:r w:rsidR="008467CF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76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.</w:t>
            </w:r>
            <w:r w:rsidR="008467CF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9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38EC9B1F" w14:textId="785D3E89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3 (</w:t>
            </w:r>
            <w:r w:rsidR="008467CF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00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6807B60C" w14:textId="3C61470E" w:rsidR="00CD160A" w:rsidRPr="00A43B34" w:rsidRDefault="00CD160A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18 (</w:t>
            </w:r>
            <w:r w:rsidR="008467CF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94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.</w:t>
            </w:r>
            <w:r w:rsidR="008467CF"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7</w:t>
            </w:r>
            <w:r w:rsidRPr="00A43B34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%)</w:t>
            </w:r>
          </w:p>
        </w:tc>
        <w:tc>
          <w:tcPr>
            <w:tcW w:w="0" w:type="auto"/>
            <w:vMerge/>
            <w:vAlign w:val="center"/>
          </w:tcPr>
          <w:p w14:paraId="0ADFD6A2" w14:textId="77777777" w:rsidR="00CD160A" w:rsidRPr="00A43B34" w:rsidRDefault="00CD160A" w:rsidP="008A324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</w:p>
        </w:tc>
      </w:tr>
    </w:tbl>
    <w:p w14:paraId="7A2784A3" w14:textId="77777777" w:rsidR="00CD160A" w:rsidRPr="00A43B34" w:rsidRDefault="00CD160A" w:rsidP="00505E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1815EA" w14:textId="653CCC99" w:rsidR="00DC10BE" w:rsidRPr="00A43B34" w:rsidRDefault="00DC10B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3B3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881E96A" w14:textId="77777777" w:rsidR="00505E40" w:rsidRPr="00A43B34" w:rsidRDefault="00505E40" w:rsidP="00C908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186F33" w14:textId="253B77DC" w:rsidR="00505E40" w:rsidRPr="00A43B34" w:rsidRDefault="00505E40" w:rsidP="00505E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3B34">
        <w:rPr>
          <w:rFonts w:ascii="Times New Roman" w:hAnsi="Times New Roman" w:cs="Times New Roman"/>
          <w:sz w:val="24"/>
          <w:szCs w:val="24"/>
          <w:lang w:val="en-US"/>
        </w:rPr>
        <w:t>Table S3.</w:t>
      </w:r>
    </w:p>
    <w:p w14:paraId="666E9D37" w14:textId="74C798F1" w:rsidR="00505E40" w:rsidRPr="00A43B34" w:rsidRDefault="00505E40" w:rsidP="00E2474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3B34">
        <w:rPr>
          <w:rFonts w:ascii="Times New Roman" w:hAnsi="Times New Roman" w:cs="Times New Roman"/>
          <w:sz w:val="24"/>
          <w:szCs w:val="24"/>
          <w:lang w:val="en-US"/>
        </w:rPr>
        <w:t xml:space="preserve">ART and pregnancy outcomes in control women depending on ART procedures. </w:t>
      </w:r>
    </w:p>
    <w:p w14:paraId="3C922ED5" w14:textId="264616D9" w:rsidR="00505E40" w:rsidRPr="00A43B34" w:rsidRDefault="00505E40" w:rsidP="00E2474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43B34">
        <w:rPr>
          <w:rFonts w:ascii="Times New Roman" w:hAnsi="Times New Roman" w:cs="Times New Roman"/>
          <w:sz w:val="24"/>
          <w:szCs w:val="24"/>
          <w:lang w:val="en-US"/>
        </w:rPr>
        <w:t xml:space="preserve">Results are expressed as mean ± SD. </w:t>
      </w:r>
    </w:p>
    <w:p w14:paraId="7A167FBB" w14:textId="0CD908E7" w:rsidR="00461405" w:rsidRPr="00A43B34" w:rsidRDefault="00461405" w:rsidP="00E2474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3B34">
        <w:rPr>
          <w:rFonts w:ascii="Times New Roman" w:hAnsi="Times New Roman" w:cs="Times New Roman"/>
          <w:sz w:val="24"/>
          <w:szCs w:val="24"/>
          <w:lang w:val="en-US"/>
        </w:rPr>
        <w:t>Results are expressed as absolute values and as percentages for the outcome (</w:t>
      </w:r>
      <w:r w:rsidR="008467CF" w:rsidRPr="00A43B34">
        <w:rPr>
          <w:rFonts w:ascii="Times New Roman" w:hAnsi="Times New Roman" w:cs="Times New Roman"/>
          <w:sz w:val="24"/>
          <w:szCs w:val="24"/>
          <w:lang w:val="en-US"/>
        </w:rPr>
        <w:t xml:space="preserve">column </w:t>
      </w:r>
      <w:r w:rsidRPr="00A43B34">
        <w:rPr>
          <w:rFonts w:ascii="Times New Roman" w:hAnsi="Times New Roman" w:cs="Times New Roman"/>
          <w:sz w:val="24"/>
          <w:szCs w:val="24"/>
          <w:lang w:val="en-US"/>
        </w:rPr>
        <w:t xml:space="preserve">analysis). </w:t>
      </w:r>
    </w:p>
    <w:p w14:paraId="4C2F168E" w14:textId="1B24012A" w:rsidR="00461405" w:rsidRPr="00A43B34" w:rsidRDefault="00461405" w:rsidP="004E2A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A43B34">
        <w:rPr>
          <w:rFonts w:ascii="Times New Roman" w:hAnsi="Times New Roman" w:cs="Times New Roman"/>
          <w:sz w:val="24"/>
          <w:szCs w:val="24"/>
          <w:lang w:val="it-IT"/>
        </w:rPr>
        <w:t xml:space="preserve">NS: non </w:t>
      </w:r>
      <w:proofErr w:type="spellStart"/>
      <w:r w:rsidRPr="00A43B34">
        <w:rPr>
          <w:rFonts w:ascii="Times New Roman" w:hAnsi="Times New Roman" w:cs="Times New Roman"/>
          <w:sz w:val="24"/>
          <w:szCs w:val="24"/>
          <w:lang w:val="it-IT"/>
        </w:rPr>
        <w:t>significant</w:t>
      </w:r>
      <w:proofErr w:type="spellEnd"/>
      <w:r w:rsidRPr="00A43B34">
        <w:rPr>
          <w:rFonts w:ascii="Times New Roman" w:hAnsi="Times New Roman" w:cs="Times New Roman"/>
          <w:sz w:val="24"/>
          <w:szCs w:val="24"/>
          <w:lang w:val="it-IT"/>
        </w:rPr>
        <w:t xml:space="preserve">. </w:t>
      </w:r>
    </w:p>
    <w:p w14:paraId="45811589" w14:textId="77777777" w:rsidR="00461405" w:rsidRPr="00A43B34" w:rsidRDefault="00461405" w:rsidP="004E2A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A43B34">
        <w:rPr>
          <w:rFonts w:ascii="Times New Roman" w:hAnsi="Times New Roman" w:cs="Times New Roman"/>
          <w:sz w:val="24"/>
          <w:szCs w:val="24"/>
          <w:lang w:val="it-IT"/>
        </w:rPr>
        <w:t xml:space="preserve">IVF: in vitro </w:t>
      </w:r>
      <w:proofErr w:type="spellStart"/>
      <w:r w:rsidRPr="00A43B34">
        <w:rPr>
          <w:rFonts w:ascii="Times New Roman" w:hAnsi="Times New Roman" w:cs="Times New Roman"/>
          <w:sz w:val="24"/>
          <w:szCs w:val="24"/>
          <w:lang w:val="it-IT"/>
        </w:rPr>
        <w:t>fertilisation</w:t>
      </w:r>
      <w:proofErr w:type="spellEnd"/>
      <w:r w:rsidRPr="00A43B34"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14:paraId="0423FB58" w14:textId="77777777" w:rsidR="00461405" w:rsidRPr="00A43B34" w:rsidRDefault="00461405" w:rsidP="004E2A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43B34">
        <w:rPr>
          <w:rFonts w:ascii="Times New Roman" w:hAnsi="Times New Roman" w:cs="Times New Roman"/>
          <w:sz w:val="24"/>
          <w:szCs w:val="24"/>
          <w:lang w:val="en-GB"/>
        </w:rPr>
        <w:t>ICSI: intracytoplasmic sperm injection.</w:t>
      </w:r>
    </w:p>
    <w:p w14:paraId="736E18E3" w14:textId="77777777" w:rsidR="00461405" w:rsidRPr="00A43B34" w:rsidRDefault="00461405" w:rsidP="004E2A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3B34">
        <w:rPr>
          <w:rFonts w:ascii="Times New Roman" w:hAnsi="Times New Roman" w:cs="Times New Roman"/>
          <w:sz w:val="24"/>
          <w:szCs w:val="24"/>
          <w:lang w:val="en-US"/>
        </w:rPr>
        <w:t>IUI: intrauterine insemination.</w:t>
      </w:r>
    </w:p>
    <w:p w14:paraId="61BDA5F6" w14:textId="4FEBFD11" w:rsidR="00461405" w:rsidRPr="00A43B34" w:rsidRDefault="00461405" w:rsidP="004E2A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3B34">
        <w:rPr>
          <w:rFonts w:ascii="Times New Roman" w:hAnsi="Times New Roman" w:cs="Times New Roman"/>
          <w:sz w:val="24"/>
          <w:szCs w:val="24"/>
          <w:lang w:val="en-US"/>
        </w:rPr>
        <w:t xml:space="preserve">OI: ovulation induction.  </w:t>
      </w:r>
    </w:p>
    <w:p w14:paraId="6BF67915" w14:textId="2EF2BA0A" w:rsidR="007A5A1F" w:rsidRPr="00A43B34" w:rsidRDefault="00461405" w:rsidP="00E2474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43B34">
        <w:rPr>
          <w:rFonts w:ascii="Times New Roman" w:hAnsi="Times New Roman" w:cs="Times New Roman"/>
          <w:sz w:val="24"/>
          <w:szCs w:val="24"/>
          <w:lang w:val="en-GB"/>
        </w:rPr>
        <w:t>FET: frozen embryo transfer.</w:t>
      </w:r>
    </w:p>
    <w:tbl>
      <w:tblPr>
        <w:tblStyle w:val="GridTable6Colorful"/>
        <w:tblW w:w="0" w:type="auto"/>
        <w:tblCellMar>
          <w:top w:w="57" w:type="dxa"/>
          <w:bottom w:w="57" w:type="dxa"/>
        </w:tblCellMar>
        <w:tblLook w:val="06A0" w:firstRow="1" w:lastRow="0" w:firstColumn="1" w:lastColumn="0" w:noHBand="1" w:noVBand="1"/>
      </w:tblPr>
      <w:tblGrid>
        <w:gridCol w:w="3151"/>
        <w:gridCol w:w="1591"/>
        <w:gridCol w:w="1148"/>
        <w:gridCol w:w="1148"/>
        <w:gridCol w:w="1148"/>
        <w:gridCol w:w="876"/>
      </w:tblGrid>
      <w:tr w:rsidR="00A43B34" w:rsidRPr="00A43B34" w14:paraId="54929D41" w14:textId="77777777" w:rsidTr="008A32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DA8C1B9" w14:textId="77777777" w:rsidR="00461405" w:rsidRPr="00A43B34" w:rsidRDefault="00461405" w:rsidP="008A3243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E1C9885" w14:textId="15CEE90B" w:rsidR="00461405" w:rsidRPr="00A43B34" w:rsidRDefault="00461405" w:rsidP="00E247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VF/ICSI (n= 64)</w:t>
            </w:r>
          </w:p>
        </w:tc>
        <w:tc>
          <w:tcPr>
            <w:tcW w:w="0" w:type="auto"/>
            <w:vAlign w:val="center"/>
            <w:hideMark/>
          </w:tcPr>
          <w:p w14:paraId="6A13F6A3" w14:textId="77777777" w:rsidR="00461405" w:rsidRPr="00A43B34" w:rsidRDefault="00461405" w:rsidP="00E247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UI</w:t>
            </w:r>
          </w:p>
          <w:p w14:paraId="1AE9C0A1" w14:textId="3AC43F9D" w:rsidR="00461405" w:rsidRPr="00A43B34" w:rsidRDefault="00461405" w:rsidP="00E247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n= 44)</w:t>
            </w:r>
          </w:p>
        </w:tc>
        <w:tc>
          <w:tcPr>
            <w:tcW w:w="0" w:type="auto"/>
            <w:vAlign w:val="center"/>
            <w:hideMark/>
          </w:tcPr>
          <w:p w14:paraId="148FAC2B" w14:textId="4DC6B2C9" w:rsidR="00461405" w:rsidRPr="00A43B34" w:rsidRDefault="00461405" w:rsidP="00E247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I</w:t>
            </w:r>
          </w:p>
          <w:p w14:paraId="66CCB2A1" w14:textId="30C1FC93" w:rsidR="00461405" w:rsidRPr="00A43B34" w:rsidRDefault="00461405" w:rsidP="00E247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n= 17)</w:t>
            </w:r>
          </w:p>
        </w:tc>
        <w:tc>
          <w:tcPr>
            <w:tcW w:w="0" w:type="auto"/>
            <w:vAlign w:val="center"/>
            <w:hideMark/>
          </w:tcPr>
          <w:p w14:paraId="55EDAF7E" w14:textId="77777777" w:rsidR="00461405" w:rsidRPr="00A43B34" w:rsidRDefault="00461405" w:rsidP="00E247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ET</w:t>
            </w:r>
          </w:p>
          <w:p w14:paraId="1A7248EC" w14:textId="77673D82" w:rsidR="00461405" w:rsidRPr="00A43B34" w:rsidRDefault="00461405" w:rsidP="00E247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n= 30)</w:t>
            </w:r>
          </w:p>
        </w:tc>
        <w:tc>
          <w:tcPr>
            <w:tcW w:w="0" w:type="auto"/>
            <w:vAlign w:val="center"/>
            <w:hideMark/>
          </w:tcPr>
          <w:p w14:paraId="2D64388A" w14:textId="77777777" w:rsidR="00461405" w:rsidRPr="00A43B34" w:rsidRDefault="00461405" w:rsidP="00E247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</w:t>
            </w:r>
          </w:p>
        </w:tc>
      </w:tr>
      <w:tr w:rsidR="00A43B34" w:rsidRPr="00A43B34" w14:paraId="3C954CD2" w14:textId="77777777" w:rsidTr="008A324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666666" w:themeColor="text1" w:themeTint="99"/>
            </w:tcBorders>
            <w:vAlign w:val="center"/>
          </w:tcPr>
          <w:p w14:paraId="17A7B7D5" w14:textId="77777777" w:rsidR="00461405" w:rsidRPr="00A43B34" w:rsidRDefault="00461405" w:rsidP="00E2474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varian hyperstimulation</w:t>
            </w:r>
          </w:p>
        </w:tc>
        <w:tc>
          <w:tcPr>
            <w:tcW w:w="0" w:type="auto"/>
            <w:tcBorders>
              <w:bottom w:val="single" w:sz="4" w:space="0" w:color="666666" w:themeColor="text1" w:themeTint="99"/>
            </w:tcBorders>
            <w:vAlign w:val="center"/>
          </w:tcPr>
          <w:p w14:paraId="18442B77" w14:textId="5206E381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 (1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.6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tcBorders>
              <w:bottom w:val="single" w:sz="4" w:space="0" w:color="666666" w:themeColor="text1" w:themeTint="99"/>
            </w:tcBorders>
            <w:vAlign w:val="center"/>
          </w:tcPr>
          <w:p w14:paraId="0A4439D8" w14:textId="77777777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0" w:type="auto"/>
            <w:tcBorders>
              <w:bottom w:val="single" w:sz="4" w:space="0" w:color="666666" w:themeColor="text1" w:themeTint="99"/>
            </w:tcBorders>
            <w:vAlign w:val="center"/>
          </w:tcPr>
          <w:p w14:paraId="766BBD20" w14:textId="77777777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0" w:type="auto"/>
            <w:tcBorders>
              <w:bottom w:val="single" w:sz="4" w:space="0" w:color="666666" w:themeColor="text1" w:themeTint="99"/>
            </w:tcBorders>
            <w:vAlign w:val="center"/>
          </w:tcPr>
          <w:p w14:paraId="1E437488" w14:textId="77777777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0" w:type="auto"/>
            <w:vMerge w:val="restart"/>
            <w:vAlign w:val="center"/>
          </w:tcPr>
          <w:p w14:paraId="1CDA3B48" w14:textId="77777777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018</w:t>
            </w:r>
          </w:p>
        </w:tc>
      </w:tr>
      <w:tr w:rsidR="00A43B34" w:rsidRPr="00A43B34" w14:paraId="5BCDF2A6" w14:textId="77777777" w:rsidTr="008A324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666666" w:themeColor="text1" w:themeTint="99"/>
            </w:tcBorders>
            <w:vAlign w:val="center"/>
            <w:hideMark/>
          </w:tcPr>
          <w:p w14:paraId="46B0EE94" w14:textId="77777777" w:rsidR="00461405" w:rsidRPr="00A43B34" w:rsidRDefault="00461405" w:rsidP="00E2474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o ovarian hyperstimulation</w:t>
            </w:r>
          </w:p>
        </w:tc>
        <w:tc>
          <w:tcPr>
            <w:tcW w:w="0" w:type="auto"/>
            <w:tcBorders>
              <w:bottom w:val="single" w:sz="12" w:space="0" w:color="666666" w:themeColor="text1" w:themeTint="99"/>
            </w:tcBorders>
            <w:vAlign w:val="center"/>
            <w:hideMark/>
          </w:tcPr>
          <w:p w14:paraId="0CBD78E3" w14:textId="393F065B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4 (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4.4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tcBorders>
              <w:bottom w:val="single" w:sz="12" w:space="0" w:color="666666" w:themeColor="text1" w:themeTint="99"/>
            </w:tcBorders>
            <w:vAlign w:val="center"/>
            <w:hideMark/>
          </w:tcPr>
          <w:p w14:paraId="5BD35D20" w14:textId="7FCC7F44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4 (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0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tcBorders>
              <w:bottom w:val="single" w:sz="12" w:space="0" w:color="666666" w:themeColor="text1" w:themeTint="99"/>
            </w:tcBorders>
            <w:vAlign w:val="center"/>
            <w:hideMark/>
          </w:tcPr>
          <w:p w14:paraId="56A88B76" w14:textId="1FE68D92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7 (1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0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tcBorders>
              <w:bottom w:val="single" w:sz="12" w:space="0" w:color="666666" w:themeColor="text1" w:themeTint="99"/>
            </w:tcBorders>
            <w:vAlign w:val="center"/>
            <w:hideMark/>
          </w:tcPr>
          <w:p w14:paraId="1AFB0ADB" w14:textId="31C00BF7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0 (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0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vMerge/>
            <w:tcBorders>
              <w:bottom w:val="single" w:sz="12" w:space="0" w:color="666666" w:themeColor="text1" w:themeTint="99"/>
            </w:tcBorders>
            <w:vAlign w:val="center"/>
          </w:tcPr>
          <w:p w14:paraId="2BDC36FF" w14:textId="77777777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A43B34" w:rsidRPr="00A43B34" w14:paraId="0D0DE6D7" w14:textId="77777777" w:rsidTr="008A324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666666" w:themeColor="text1" w:themeTint="99"/>
            </w:tcBorders>
            <w:vAlign w:val="center"/>
            <w:hideMark/>
          </w:tcPr>
          <w:p w14:paraId="06E2C1F8" w14:textId="6AD6725A" w:rsidR="00461405" w:rsidRPr="00A43B34" w:rsidRDefault="00461405" w:rsidP="00E2474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CG &gt;</w:t>
            </w:r>
            <w:r w:rsidR="00BC40D7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0 UI/L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</w:tcBorders>
            <w:vAlign w:val="center"/>
          </w:tcPr>
          <w:p w14:paraId="4437FDA4" w14:textId="75E1A1B1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7 (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6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6%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</w:tcBorders>
            <w:vAlign w:val="center"/>
          </w:tcPr>
          <w:p w14:paraId="330A5F69" w14:textId="6E355E2A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 (1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3%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</w:tcBorders>
            <w:vAlign w:val="center"/>
          </w:tcPr>
          <w:p w14:paraId="2FFB0906" w14:textId="4E110D5D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 (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9%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</w:tcBorders>
            <w:vAlign w:val="center"/>
          </w:tcPr>
          <w:p w14:paraId="4C9608C4" w14:textId="58E00B5D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2 (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0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vMerge w:val="restart"/>
            <w:tcBorders>
              <w:top w:val="single" w:sz="12" w:space="0" w:color="666666" w:themeColor="text1" w:themeTint="99"/>
            </w:tcBorders>
            <w:vAlign w:val="center"/>
          </w:tcPr>
          <w:p w14:paraId="32DB1C06" w14:textId="77777777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011</w:t>
            </w:r>
          </w:p>
        </w:tc>
      </w:tr>
      <w:tr w:rsidR="00A43B34" w:rsidRPr="00A43B34" w14:paraId="71F8FDEF" w14:textId="77777777" w:rsidTr="008A324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666666" w:themeColor="text1" w:themeTint="99"/>
            </w:tcBorders>
            <w:vAlign w:val="center"/>
            <w:hideMark/>
          </w:tcPr>
          <w:p w14:paraId="695D7B3A" w14:textId="3FEDE866" w:rsidR="00461405" w:rsidRPr="00A43B34" w:rsidRDefault="00461405" w:rsidP="00E2474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CG &lt;</w:t>
            </w:r>
            <w:r w:rsidR="00BC40D7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0 UI/L</w:t>
            </w:r>
          </w:p>
        </w:tc>
        <w:tc>
          <w:tcPr>
            <w:tcW w:w="0" w:type="auto"/>
            <w:tcBorders>
              <w:bottom w:val="single" w:sz="4" w:space="0" w:color="666666" w:themeColor="text1" w:themeTint="99"/>
            </w:tcBorders>
            <w:vAlign w:val="center"/>
            <w:hideMark/>
          </w:tcPr>
          <w:p w14:paraId="424D57F5" w14:textId="77777777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0" w:type="auto"/>
            <w:tcBorders>
              <w:bottom w:val="single" w:sz="4" w:space="0" w:color="666666" w:themeColor="text1" w:themeTint="99"/>
            </w:tcBorders>
            <w:vAlign w:val="center"/>
            <w:hideMark/>
          </w:tcPr>
          <w:p w14:paraId="2C341D75" w14:textId="73755C2F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 (2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3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tcBorders>
              <w:bottom w:val="single" w:sz="4" w:space="0" w:color="666666" w:themeColor="text1" w:themeTint="99"/>
            </w:tcBorders>
            <w:vAlign w:val="center"/>
            <w:hideMark/>
          </w:tcPr>
          <w:p w14:paraId="665AE7F8" w14:textId="77777777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0" w:type="auto"/>
            <w:tcBorders>
              <w:bottom w:val="single" w:sz="4" w:space="0" w:color="666666" w:themeColor="text1" w:themeTint="99"/>
            </w:tcBorders>
            <w:vAlign w:val="center"/>
            <w:hideMark/>
          </w:tcPr>
          <w:p w14:paraId="48820676" w14:textId="6E1CA826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 (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.0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vMerge/>
            <w:vAlign w:val="center"/>
          </w:tcPr>
          <w:p w14:paraId="3F3EAFE3" w14:textId="77777777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A43B34" w:rsidRPr="00A43B34" w14:paraId="07822966" w14:textId="77777777" w:rsidTr="008467C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666666" w:themeColor="text1" w:themeTint="99"/>
            </w:tcBorders>
            <w:vAlign w:val="center"/>
          </w:tcPr>
          <w:p w14:paraId="7832B2AE" w14:textId="77777777" w:rsidR="00461405" w:rsidRPr="00A43B34" w:rsidRDefault="00461405" w:rsidP="00E2474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HCG negative</w:t>
            </w:r>
          </w:p>
        </w:tc>
        <w:tc>
          <w:tcPr>
            <w:tcW w:w="0" w:type="auto"/>
            <w:tcBorders>
              <w:bottom w:val="single" w:sz="12" w:space="0" w:color="666666" w:themeColor="text1" w:themeTint="99"/>
            </w:tcBorders>
            <w:vAlign w:val="center"/>
          </w:tcPr>
          <w:p w14:paraId="4BFDBCF7" w14:textId="68FC36CF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7 (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3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tcBorders>
              <w:bottom w:val="single" w:sz="12" w:space="0" w:color="666666" w:themeColor="text1" w:themeTint="99"/>
            </w:tcBorders>
            <w:vAlign w:val="center"/>
          </w:tcPr>
          <w:p w14:paraId="60471E07" w14:textId="3BAF3F36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8 (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6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tcBorders>
              <w:bottom w:val="single" w:sz="12" w:space="0" w:color="666666" w:themeColor="text1" w:themeTint="99"/>
            </w:tcBorders>
            <w:vAlign w:val="center"/>
          </w:tcPr>
          <w:p w14:paraId="2357EBA1" w14:textId="760A9EB5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6 (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4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tcBorders>
              <w:bottom w:val="single" w:sz="12" w:space="0" w:color="666666" w:themeColor="text1" w:themeTint="99"/>
            </w:tcBorders>
            <w:vAlign w:val="center"/>
          </w:tcPr>
          <w:p w14:paraId="7EF74757" w14:textId="6DED986D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5 (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0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vMerge/>
            <w:tcBorders>
              <w:bottom w:val="single" w:sz="12" w:space="0" w:color="666666" w:themeColor="text1" w:themeTint="99"/>
            </w:tcBorders>
            <w:vAlign w:val="center"/>
          </w:tcPr>
          <w:p w14:paraId="6F78DC39" w14:textId="77777777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A43B34" w:rsidRPr="00A43B34" w14:paraId="6644D089" w14:textId="77777777" w:rsidTr="00581BF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666666" w:themeColor="text1" w:themeTint="99"/>
              <w:bottom w:val="single" w:sz="4" w:space="0" w:color="auto"/>
            </w:tcBorders>
            <w:vAlign w:val="center"/>
          </w:tcPr>
          <w:p w14:paraId="5CAADF96" w14:textId="635F6B12" w:rsidR="008467CF" w:rsidRPr="00A43B34" w:rsidRDefault="008467CF" w:rsidP="00E2474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Clinical pregnancy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  <w:bottom w:val="single" w:sz="4" w:space="0" w:color="auto"/>
            </w:tcBorders>
            <w:vAlign w:val="center"/>
          </w:tcPr>
          <w:p w14:paraId="22506532" w14:textId="1DCA5180" w:rsidR="008467CF" w:rsidRPr="00A43B34" w:rsidRDefault="008467C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6 (25.0%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  <w:bottom w:val="single" w:sz="4" w:space="0" w:color="auto"/>
            </w:tcBorders>
            <w:vAlign w:val="center"/>
          </w:tcPr>
          <w:p w14:paraId="0146F1A1" w14:textId="2B37EFA7" w:rsidR="008467CF" w:rsidRPr="00A43B34" w:rsidRDefault="008467C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 (11.4%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  <w:bottom w:val="single" w:sz="4" w:space="0" w:color="auto"/>
            </w:tcBorders>
            <w:vAlign w:val="center"/>
          </w:tcPr>
          <w:p w14:paraId="19B06563" w14:textId="11369771" w:rsidR="008467CF" w:rsidRPr="00A43B34" w:rsidRDefault="008467C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 (5.9%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  <w:bottom w:val="single" w:sz="4" w:space="0" w:color="auto"/>
            </w:tcBorders>
            <w:vAlign w:val="center"/>
          </w:tcPr>
          <w:p w14:paraId="1F2E4DC7" w14:textId="7A0BBBB7" w:rsidR="008467CF" w:rsidRPr="00A43B34" w:rsidRDefault="008467C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2 (40.0%)</w:t>
            </w:r>
          </w:p>
        </w:tc>
        <w:tc>
          <w:tcPr>
            <w:tcW w:w="0" w:type="auto"/>
            <w:vMerge w:val="restart"/>
            <w:tcBorders>
              <w:top w:val="single" w:sz="12" w:space="0" w:color="666666" w:themeColor="text1" w:themeTint="99"/>
            </w:tcBorders>
            <w:vAlign w:val="center"/>
          </w:tcPr>
          <w:p w14:paraId="4E6A7CDC" w14:textId="18BEFDCB" w:rsidR="008467CF" w:rsidRPr="00A43B34" w:rsidRDefault="008467C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09</w:t>
            </w:r>
          </w:p>
        </w:tc>
      </w:tr>
      <w:tr w:rsidR="00A43B34" w:rsidRPr="00A43B34" w14:paraId="7466126E" w14:textId="77777777" w:rsidTr="00581BF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666666" w:themeColor="text1" w:themeTint="99"/>
            </w:tcBorders>
            <w:vAlign w:val="center"/>
          </w:tcPr>
          <w:p w14:paraId="5E6209EB" w14:textId="6301C598" w:rsidR="008467CF" w:rsidRPr="00A43B34" w:rsidRDefault="008467CF" w:rsidP="00E2474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o clinical pregna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666666" w:themeColor="text1" w:themeTint="99"/>
            </w:tcBorders>
            <w:vAlign w:val="center"/>
          </w:tcPr>
          <w:p w14:paraId="72236E1D" w14:textId="15A3C358" w:rsidR="008467CF" w:rsidRPr="00A43B34" w:rsidRDefault="008467C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8 (75.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666666" w:themeColor="text1" w:themeTint="99"/>
            </w:tcBorders>
            <w:vAlign w:val="center"/>
          </w:tcPr>
          <w:p w14:paraId="54443509" w14:textId="1D8A5243" w:rsidR="008467CF" w:rsidRPr="00A43B34" w:rsidRDefault="008467C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9 (88.6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666666" w:themeColor="text1" w:themeTint="99"/>
            </w:tcBorders>
            <w:vAlign w:val="center"/>
          </w:tcPr>
          <w:p w14:paraId="57B386B1" w14:textId="55B152EC" w:rsidR="008467CF" w:rsidRPr="00A43B34" w:rsidRDefault="008467C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6 (94.1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666666" w:themeColor="text1" w:themeTint="99"/>
            </w:tcBorders>
            <w:vAlign w:val="center"/>
          </w:tcPr>
          <w:p w14:paraId="1D4307C6" w14:textId="0618907A" w:rsidR="008467CF" w:rsidRPr="00A43B34" w:rsidRDefault="008467C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8 (60.0%)</w:t>
            </w:r>
          </w:p>
        </w:tc>
        <w:tc>
          <w:tcPr>
            <w:tcW w:w="0" w:type="auto"/>
            <w:vMerge/>
            <w:vAlign w:val="center"/>
          </w:tcPr>
          <w:p w14:paraId="2F8DF7BE" w14:textId="77777777" w:rsidR="008467CF" w:rsidRPr="00A43B34" w:rsidRDefault="008467CF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A43B34" w:rsidRPr="00A43B34" w14:paraId="0097CEE2" w14:textId="77777777" w:rsidTr="008A324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vAlign w:val="center"/>
          </w:tcPr>
          <w:p w14:paraId="277AD35F" w14:textId="69E74B96" w:rsidR="00461405" w:rsidRPr="00A43B34" w:rsidRDefault="00BC40D7" w:rsidP="00E2474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</w:t>
            </w:r>
            <w:r w:rsidR="00461405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egnancy loss, ectopic pregnancy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vAlign w:val="center"/>
          </w:tcPr>
          <w:p w14:paraId="2E0BA886" w14:textId="6CAF3380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 (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vAlign w:val="center"/>
          </w:tcPr>
          <w:p w14:paraId="104CDB53" w14:textId="77777777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vAlign w:val="center"/>
          </w:tcPr>
          <w:p w14:paraId="6F86ACEE" w14:textId="77777777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vAlign w:val="center"/>
          </w:tcPr>
          <w:p w14:paraId="1CA525FE" w14:textId="064A6B78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 (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.7%)</w:t>
            </w:r>
          </w:p>
        </w:tc>
        <w:tc>
          <w:tcPr>
            <w:tcW w:w="0" w:type="auto"/>
            <w:vMerge w:val="restart"/>
            <w:tcBorders>
              <w:top w:val="single" w:sz="12" w:space="0" w:color="666666" w:themeColor="text1" w:themeTint="99"/>
            </w:tcBorders>
            <w:vAlign w:val="center"/>
          </w:tcPr>
          <w:p w14:paraId="06AF3ABF" w14:textId="77777777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e-04</w:t>
            </w:r>
          </w:p>
        </w:tc>
      </w:tr>
      <w:tr w:rsidR="00A43B34" w:rsidRPr="00A43B34" w14:paraId="075A5AEA" w14:textId="77777777" w:rsidTr="008A324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666666" w:themeColor="text1" w:themeTint="99"/>
            </w:tcBorders>
            <w:vAlign w:val="center"/>
            <w:hideMark/>
          </w:tcPr>
          <w:p w14:paraId="5AE85392" w14:textId="77777777" w:rsidR="00461405" w:rsidRPr="00A43B34" w:rsidRDefault="00461405" w:rsidP="00E2474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lastRenderedPageBreak/>
              <w:t>No pregnancy loss or ectopic pregnancy</w:t>
            </w:r>
          </w:p>
        </w:tc>
        <w:tc>
          <w:tcPr>
            <w:tcW w:w="0" w:type="auto"/>
            <w:tcBorders>
              <w:bottom w:val="single" w:sz="12" w:space="0" w:color="666666" w:themeColor="text1" w:themeTint="99"/>
            </w:tcBorders>
            <w:vAlign w:val="center"/>
            <w:hideMark/>
          </w:tcPr>
          <w:p w14:paraId="1DDAECF9" w14:textId="7D76D45D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0 (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3.8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tcBorders>
              <w:bottom w:val="single" w:sz="12" w:space="0" w:color="666666" w:themeColor="text1" w:themeTint="99"/>
            </w:tcBorders>
            <w:vAlign w:val="center"/>
            <w:hideMark/>
          </w:tcPr>
          <w:p w14:paraId="72C1BEBB" w14:textId="0B34500D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4 (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0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tcBorders>
              <w:bottom w:val="single" w:sz="12" w:space="0" w:color="666666" w:themeColor="text1" w:themeTint="99"/>
            </w:tcBorders>
            <w:vAlign w:val="center"/>
            <w:hideMark/>
          </w:tcPr>
          <w:p w14:paraId="0DBF0792" w14:textId="4ACE7020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7 (1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0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tcBorders>
              <w:bottom w:val="single" w:sz="12" w:space="0" w:color="666666" w:themeColor="text1" w:themeTint="99"/>
            </w:tcBorders>
            <w:vAlign w:val="center"/>
            <w:hideMark/>
          </w:tcPr>
          <w:p w14:paraId="7492146C" w14:textId="6A696D84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2 (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3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vMerge/>
            <w:tcBorders>
              <w:bottom w:val="single" w:sz="12" w:space="0" w:color="666666" w:themeColor="text1" w:themeTint="99"/>
            </w:tcBorders>
            <w:vAlign w:val="center"/>
          </w:tcPr>
          <w:p w14:paraId="23266FC4" w14:textId="77777777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A43B34" w:rsidRPr="00A43B34" w14:paraId="285F836D" w14:textId="77777777" w:rsidTr="008A324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666666" w:themeColor="text1" w:themeTint="99"/>
            </w:tcBorders>
            <w:vAlign w:val="center"/>
          </w:tcPr>
          <w:p w14:paraId="305E76A2" w14:textId="77777777" w:rsidR="00461405" w:rsidRPr="00A43B34" w:rsidRDefault="00461405" w:rsidP="00E2474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Live births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</w:tcBorders>
            <w:vAlign w:val="center"/>
          </w:tcPr>
          <w:p w14:paraId="32FA0476" w14:textId="5CEF0E16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3 (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0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</w:tcBorders>
            <w:vAlign w:val="center"/>
          </w:tcPr>
          <w:p w14:paraId="3C89F404" w14:textId="25214C71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 (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1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</w:tcBorders>
            <w:vAlign w:val="center"/>
          </w:tcPr>
          <w:p w14:paraId="13630C6E" w14:textId="5F8446A6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 (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tcBorders>
              <w:top w:val="single" w:sz="12" w:space="0" w:color="666666" w:themeColor="text1" w:themeTint="99"/>
            </w:tcBorders>
            <w:vAlign w:val="center"/>
          </w:tcPr>
          <w:p w14:paraId="59E09CAB" w14:textId="0C6E7D10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 (1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vMerge w:val="restart"/>
            <w:tcBorders>
              <w:top w:val="single" w:sz="12" w:space="0" w:color="666666" w:themeColor="text1" w:themeTint="99"/>
            </w:tcBorders>
            <w:vAlign w:val="center"/>
          </w:tcPr>
          <w:p w14:paraId="18E73B9E" w14:textId="32DBD9CD" w:rsidR="00461405" w:rsidRPr="00A43B34" w:rsidRDefault="00512250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S</w:t>
            </w:r>
          </w:p>
        </w:tc>
      </w:tr>
      <w:tr w:rsidR="00A43B34" w:rsidRPr="00A43B34" w14:paraId="486DB92B" w14:textId="77777777" w:rsidTr="008A324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341B427" w14:textId="77777777" w:rsidR="00461405" w:rsidRPr="00A43B34" w:rsidRDefault="00461405" w:rsidP="00E24748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o live births</w:t>
            </w:r>
          </w:p>
        </w:tc>
        <w:tc>
          <w:tcPr>
            <w:tcW w:w="0" w:type="auto"/>
            <w:vAlign w:val="center"/>
            <w:hideMark/>
          </w:tcPr>
          <w:p w14:paraId="3AA927EA" w14:textId="41267F35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1 (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9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066D1DA5" w14:textId="3BA93506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9 (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8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2316EA0E" w14:textId="3E848F9B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6 (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4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1%)</w:t>
            </w:r>
          </w:p>
        </w:tc>
        <w:tc>
          <w:tcPr>
            <w:tcW w:w="0" w:type="auto"/>
            <w:vAlign w:val="center"/>
            <w:hideMark/>
          </w:tcPr>
          <w:p w14:paraId="411DEDE2" w14:textId="58CA79D9" w:rsidR="00461405" w:rsidRPr="00A43B34" w:rsidRDefault="00461405" w:rsidP="00E247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6 (</w:t>
            </w:r>
            <w:r w:rsidR="002E3AAF"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6</w:t>
            </w:r>
            <w:r w:rsidRPr="00A43B34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7%)</w:t>
            </w:r>
          </w:p>
        </w:tc>
        <w:tc>
          <w:tcPr>
            <w:tcW w:w="0" w:type="auto"/>
            <w:vMerge/>
            <w:vAlign w:val="center"/>
          </w:tcPr>
          <w:p w14:paraId="343BC5ED" w14:textId="77777777" w:rsidR="00461405" w:rsidRPr="00A43B34" w:rsidRDefault="00461405" w:rsidP="008A324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</w:tbl>
    <w:p w14:paraId="5FEEB4D1" w14:textId="77777777" w:rsidR="00461405" w:rsidRPr="00A43B34" w:rsidRDefault="00461405" w:rsidP="00505E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BA2ACE" w14:textId="0495F051" w:rsidR="00EA2440" w:rsidRPr="00A43B34" w:rsidRDefault="003E7D28" w:rsidP="00E6405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43B34">
        <w:rPr>
          <w:rFonts w:ascii="Times New Roman" w:hAnsi="Times New Roman" w:cs="Times New Roman"/>
          <w:sz w:val="24"/>
          <w:szCs w:val="24"/>
        </w:rPr>
        <w:br w:type="page"/>
      </w:r>
    </w:p>
    <w:sectPr w:rsidR="00EA2440" w:rsidRPr="00A43B34" w:rsidSect="00EA2E25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757AA" w14:textId="77777777" w:rsidR="00347FBF" w:rsidRDefault="00347FBF" w:rsidP="0071365F">
      <w:pPr>
        <w:spacing w:after="0" w:line="240" w:lineRule="auto"/>
      </w:pPr>
      <w:r>
        <w:separator/>
      </w:r>
    </w:p>
  </w:endnote>
  <w:endnote w:type="continuationSeparator" w:id="0">
    <w:p w14:paraId="454F218A" w14:textId="77777777" w:rsidR="00347FBF" w:rsidRDefault="00347FBF" w:rsidP="007136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335556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8E774B" w14:textId="306F61FA" w:rsidR="00167A5A" w:rsidRDefault="00167A5A" w:rsidP="00E2474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D60E29" w14:textId="77777777" w:rsidR="00167A5A" w:rsidRDefault="00167A5A" w:rsidP="00E2474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20835653"/>
      <w:docPartObj>
        <w:docPartGallery w:val="Page Numbers (Bottom of Page)"/>
        <w:docPartUnique/>
      </w:docPartObj>
    </w:sdtPr>
    <w:sdtEndPr>
      <w:rPr>
        <w:rStyle w:val="PageNumber"/>
        <w:color w:val="000000" w:themeColor="text1"/>
      </w:rPr>
    </w:sdtEndPr>
    <w:sdtContent>
      <w:p w14:paraId="6CE5BD50" w14:textId="16FB1069" w:rsidR="00167A5A" w:rsidRPr="00E24748" w:rsidRDefault="00167A5A" w:rsidP="00E24748">
        <w:pPr>
          <w:pStyle w:val="Footer"/>
          <w:framePr w:wrap="none" w:vAnchor="text" w:hAnchor="margin" w:xAlign="right" w:y="1"/>
          <w:rPr>
            <w:rStyle w:val="PageNumber"/>
            <w:color w:val="000000" w:themeColor="text1"/>
          </w:rPr>
        </w:pPr>
        <w:r w:rsidRPr="00E24748">
          <w:rPr>
            <w:rStyle w:val="PageNumber"/>
            <w:rFonts w:ascii="Times New Roman" w:hAnsi="Times New Roman" w:cs="Times New Roman"/>
            <w:color w:val="000000" w:themeColor="text1"/>
            <w:sz w:val="20"/>
            <w:szCs w:val="20"/>
          </w:rPr>
          <w:fldChar w:fldCharType="begin"/>
        </w:r>
        <w:r w:rsidRPr="00E24748">
          <w:rPr>
            <w:rStyle w:val="PageNumber"/>
            <w:rFonts w:ascii="Times New Roman" w:hAnsi="Times New Roman" w:cs="Times New Roman"/>
            <w:color w:val="000000" w:themeColor="text1"/>
            <w:sz w:val="20"/>
            <w:szCs w:val="20"/>
          </w:rPr>
          <w:instrText xml:space="preserve"> PAGE </w:instrText>
        </w:r>
        <w:r w:rsidRPr="00E24748">
          <w:rPr>
            <w:rStyle w:val="PageNumber"/>
            <w:rFonts w:ascii="Times New Roman" w:hAnsi="Times New Roman" w:cs="Times New Roman"/>
            <w:color w:val="000000" w:themeColor="text1"/>
            <w:sz w:val="20"/>
            <w:szCs w:val="20"/>
          </w:rPr>
          <w:fldChar w:fldCharType="separate"/>
        </w:r>
        <w:r w:rsidR="001C2287">
          <w:rPr>
            <w:rStyle w:val="PageNumber"/>
            <w:rFonts w:ascii="Times New Roman" w:hAnsi="Times New Roman" w:cs="Times New Roman"/>
            <w:noProof/>
            <w:color w:val="000000" w:themeColor="text1"/>
            <w:sz w:val="20"/>
            <w:szCs w:val="20"/>
          </w:rPr>
          <w:t>1</w:t>
        </w:r>
        <w:r w:rsidRPr="00E24748">
          <w:rPr>
            <w:rStyle w:val="PageNumber"/>
            <w:rFonts w:ascii="Times New Roman" w:hAnsi="Times New Roman" w:cs="Times New Roman"/>
            <w:color w:val="000000" w:themeColor="text1"/>
            <w:sz w:val="20"/>
            <w:szCs w:val="20"/>
          </w:rPr>
          <w:fldChar w:fldCharType="end"/>
        </w:r>
        <w:r w:rsidRPr="00E24748">
          <w:rPr>
            <w:rStyle w:val="PageNumber"/>
            <w:rFonts w:ascii="Times New Roman" w:hAnsi="Times New Roman" w:cs="Times New Roman"/>
            <w:color w:val="000000" w:themeColor="text1"/>
            <w:sz w:val="20"/>
            <w:szCs w:val="20"/>
          </w:rPr>
          <w:t>/</w:t>
        </w:r>
        <w:r w:rsidRPr="00E24748">
          <w:rPr>
            <w:rStyle w:val="PageNumber"/>
            <w:rFonts w:ascii="Times New Roman" w:hAnsi="Times New Roman" w:cs="Times New Roman"/>
            <w:color w:val="000000" w:themeColor="text1"/>
            <w:sz w:val="20"/>
            <w:szCs w:val="20"/>
          </w:rPr>
          <w:fldChar w:fldCharType="begin"/>
        </w:r>
        <w:r w:rsidRPr="00E24748">
          <w:rPr>
            <w:rStyle w:val="PageNumber"/>
            <w:rFonts w:ascii="Times New Roman" w:hAnsi="Times New Roman" w:cs="Times New Roman"/>
            <w:color w:val="000000" w:themeColor="text1"/>
            <w:sz w:val="20"/>
            <w:szCs w:val="20"/>
          </w:rPr>
          <w:instrText xml:space="preserve"> NUMPAGES  \* MERGEFORMAT </w:instrText>
        </w:r>
        <w:r w:rsidRPr="00E24748">
          <w:rPr>
            <w:rStyle w:val="PageNumber"/>
            <w:rFonts w:ascii="Times New Roman" w:hAnsi="Times New Roman" w:cs="Times New Roman"/>
            <w:color w:val="000000" w:themeColor="text1"/>
            <w:sz w:val="20"/>
            <w:szCs w:val="20"/>
          </w:rPr>
          <w:fldChar w:fldCharType="separate"/>
        </w:r>
        <w:r w:rsidR="001C2287">
          <w:rPr>
            <w:rStyle w:val="PageNumber"/>
            <w:rFonts w:ascii="Times New Roman" w:hAnsi="Times New Roman" w:cs="Times New Roman"/>
            <w:noProof/>
            <w:color w:val="000000" w:themeColor="text1"/>
            <w:sz w:val="20"/>
            <w:szCs w:val="20"/>
          </w:rPr>
          <w:t>1</w:t>
        </w:r>
        <w:r w:rsidRPr="00E24748">
          <w:rPr>
            <w:rStyle w:val="PageNumber"/>
            <w:rFonts w:ascii="Times New Roman" w:hAnsi="Times New Roman" w:cs="Times New Roman"/>
            <w:color w:val="000000" w:themeColor="text1"/>
            <w:sz w:val="20"/>
            <w:szCs w:val="20"/>
          </w:rPr>
          <w:fldChar w:fldCharType="end"/>
        </w:r>
      </w:p>
    </w:sdtContent>
  </w:sdt>
  <w:p w14:paraId="6DFD749B" w14:textId="77777777" w:rsidR="00167A5A" w:rsidRPr="00E24748" w:rsidRDefault="00167A5A" w:rsidP="00E24748">
    <w:pPr>
      <w:pStyle w:val="Footer"/>
      <w:ind w:right="360"/>
      <w:rPr>
        <w:color w:val="000000" w:themeColor="tex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F52AB" w14:textId="77777777" w:rsidR="00347FBF" w:rsidRDefault="00347FBF" w:rsidP="0071365F">
      <w:pPr>
        <w:spacing w:after="0" w:line="240" w:lineRule="auto"/>
      </w:pPr>
      <w:r>
        <w:separator/>
      </w:r>
    </w:p>
  </w:footnote>
  <w:footnote w:type="continuationSeparator" w:id="0">
    <w:p w14:paraId="7BA34840" w14:textId="77777777" w:rsidR="00347FBF" w:rsidRDefault="00347FBF" w:rsidP="007136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44A35"/>
    <w:multiLevelType w:val="multilevel"/>
    <w:tmpl w:val="3E444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F41686"/>
    <w:multiLevelType w:val="hybridMultilevel"/>
    <w:tmpl w:val="04EAC29E"/>
    <w:lvl w:ilvl="0" w:tplc="FE907F32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1AE401"/>
    <w:multiLevelType w:val="multilevel"/>
    <w:tmpl w:val="0D4C6F4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3" w15:restartNumberingAfterBreak="0">
    <w:nsid w:val="51EC1AB5"/>
    <w:multiLevelType w:val="hybridMultilevel"/>
    <w:tmpl w:val="1C10E6B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1A0A86"/>
    <w:multiLevelType w:val="hybridMultilevel"/>
    <w:tmpl w:val="CA36097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A42935"/>
    <w:multiLevelType w:val="multilevel"/>
    <w:tmpl w:val="1CE49E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A1A52D4"/>
    <w:multiLevelType w:val="hybridMultilevel"/>
    <w:tmpl w:val="1198364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925B49"/>
    <w:multiLevelType w:val="hybridMultilevel"/>
    <w:tmpl w:val="E0C233E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A604EB"/>
    <w:multiLevelType w:val="hybridMultilevel"/>
    <w:tmpl w:val="3FEA459C"/>
    <w:lvl w:ilvl="0" w:tplc="622A84D4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7"/>
  </w:num>
  <w:num w:numId="5">
    <w:abstractNumId w:val="2"/>
  </w:num>
  <w:num w:numId="6">
    <w:abstractNumId w:val="3"/>
  </w:num>
  <w:num w:numId="7">
    <w:abstractNumId w:val="1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41E6"/>
    <w:rsid w:val="00006D06"/>
    <w:rsid w:val="00011797"/>
    <w:rsid w:val="00013811"/>
    <w:rsid w:val="0001529D"/>
    <w:rsid w:val="000171DE"/>
    <w:rsid w:val="00017310"/>
    <w:rsid w:val="000179C8"/>
    <w:rsid w:val="00021077"/>
    <w:rsid w:val="0003303D"/>
    <w:rsid w:val="00035CA7"/>
    <w:rsid w:val="0004099F"/>
    <w:rsid w:val="00040D72"/>
    <w:rsid w:val="000413BA"/>
    <w:rsid w:val="0004207F"/>
    <w:rsid w:val="00042EEE"/>
    <w:rsid w:val="0005193E"/>
    <w:rsid w:val="000557B7"/>
    <w:rsid w:val="00057446"/>
    <w:rsid w:val="00061296"/>
    <w:rsid w:val="00061359"/>
    <w:rsid w:val="00074EFB"/>
    <w:rsid w:val="00077D18"/>
    <w:rsid w:val="000813F5"/>
    <w:rsid w:val="000855EA"/>
    <w:rsid w:val="00086A60"/>
    <w:rsid w:val="00087975"/>
    <w:rsid w:val="00093ABF"/>
    <w:rsid w:val="00096C67"/>
    <w:rsid w:val="000A006A"/>
    <w:rsid w:val="000A4412"/>
    <w:rsid w:val="000A50AF"/>
    <w:rsid w:val="000A6BB2"/>
    <w:rsid w:val="000B01AA"/>
    <w:rsid w:val="000B1250"/>
    <w:rsid w:val="000B2547"/>
    <w:rsid w:val="000B59DA"/>
    <w:rsid w:val="000B5C9B"/>
    <w:rsid w:val="000B605C"/>
    <w:rsid w:val="000B7AE9"/>
    <w:rsid w:val="000C6D06"/>
    <w:rsid w:val="000C6F64"/>
    <w:rsid w:val="000C71CC"/>
    <w:rsid w:val="000D1365"/>
    <w:rsid w:val="000E61F6"/>
    <w:rsid w:val="000F514F"/>
    <w:rsid w:val="00101D6F"/>
    <w:rsid w:val="001101BA"/>
    <w:rsid w:val="0011540E"/>
    <w:rsid w:val="00120B49"/>
    <w:rsid w:val="00121BF9"/>
    <w:rsid w:val="0012221F"/>
    <w:rsid w:val="0012276B"/>
    <w:rsid w:val="001260BC"/>
    <w:rsid w:val="001328A4"/>
    <w:rsid w:val="00132C10"/>
    <w:rsid w:val="001353E6"/>
    <w:rsid w:val="00140BD6"/>
    <w:rsid w:val="00141AD1"/>
    <w:rsid w:val="00165F95"/>
    <w:rsid w:val="00167A5A"/>
    <w:rsid w:val="00177C7B"/>
    <w:rsid w:val="00180C05"/>
    <w:rsid w:val="001871B3"/>
    <w:rsid w:val="00190323"/>
    <w:rsid w:val="001A22F7"/>
    <w:rsid w:val="001A42AA"/>
    <w:rsid w:val="001B6600"/>
    <w:rsid w:val="001C02E9"/>
    <w:rsid w:val="001C19CD"/>
    <w:rsid w:val="001C2287"/>
    <w:rsid w:val="001C40BA"/>
    <w:rsid w:val="001D5A1D"/>
    <w:rsid w:val="001D6605"/>
    <w:rsid w:val="001D6A9A"/>
    <w:rsid w:val="001E0773"/>
    <w:rsid w:val="001E2D6F"/>
    <w:rsid w:val="001E30AE"/>
    <w:rsid w:val="001E321D"/>
    <w:rsid w:val="001E3689"/>
    <w:rsid w:val="001E51F6"/>
    <w:rsid w:val="001E5276"/>
    <w:rsid w:val="001E6EDE"/>
    <w:rsid w:val="001F2D49"/>
    <w:rsid w:val="001F3696"/>
    <w:rsid w:val="001F652F"/>
    <w:rsid w:val="001F7B7B"/>
    <w:rsid w:val="002002D3"/>
    <w:rsid w:val="00205302"/>
    <w:rsid w:val="002075C3"/>
    <w:rsid w:val="00212ADA"/>
    <w:rsid w:val="002158BB"/>
    <w:rsid w:val="0022156F"/>
    <w:rsid w:val="002229A8"/>
    <w:rsid w:val="0022551B"/>
    <w:rsid w:val="002304CD"/>
    <w:rsid w:val="00232F10"/>
    <w:rsid w:val="0023310E"/>
    <w:rsid w:val="00235AB9"/>
    <w:rsid w:val="0025396A"/>
    <w:rsid w:val="002564E2"/>
    <w:rsid w:val="002570E4"/>
    <w:rsid w:val="0026212F"/>
    <w:rsid w:val="00262974"/>
    <w:rsid w:val="002634C7"/>
    <w:rsid w:val="00270D78"/>
    <w:rsid w:val="00272CA5"/>
    <w:rsid w:val="00275D50"/>
    <w:rsid w:val="00277ADA"/>
    <w:rsid w:val="0028277A"/>
    <w:rsid w:val="00291572"/>
    <w:rsid w:val="002921BD"/>
    <w:rsid w:val="002924FA"/>
    <w:rsid w:val="002962D6"/>
    <w:rsid w:val="002973BB"/>
    <w:rsid w:val="002A0385"/>
    <w:rsid w:val="002A204F"/>
    <w:rsid w:val="002A364D"/>
    <w:rsid w:val="002A4411"/>
    <w:rsid w:val="002A7ABE"/>
    <w:rsid w:val="002D00A1"/>
    <w:rsid w:val="002D077B"/>
    <w:rsid w:val="002D1214"/>
    <w:rsid w:val="002D1A7F"/>
    <w:rsid w:val="002D5638"/>
    <w:rsid w:val="002D6159"/>
    <w:rsid w:val="002D6B62"/>
    <w:rsid w:val="002E01EA"/>
    <w:rsid w:val="002E3AAF"/>
    <w:rsid w:val="002E462E"/>
    <w:rsid w:val="002F17AD"/>
    <w:rsid w:val="002F32A5"/>
    <w:rsid w:val="002F4178"/>
    <w:rsid w:val="002F41B3"/>
    <w:rsid w:val="002F715F"/>
    <w:rsid w:val="00307474"/>
    <w:rsid w:val="00310F63"/>
    <w:rsid w:val="00316DAD"/>
    <w:rsid w:val="00317667"/>
    <w:rsid w:val="00320E4F"/>
    <w:rsid w:val="0033594A"/>
    <w:rsid w:val="003366C6"/>
    <w:rsid w:val="00336EF4"/>
    <w:rsid w:val="00337B8B"/>
    <w:rsid w:val="0034244D"/>
    <w:rsid w:val="003432DB"/>
    <w:rsid w:val="00345853"/>
    <w:rsid w:val="00347FBF"/>
    <w:rsid w:val="00364269"/>
    <w:rsid w:val="00365297"/>
    <w:rsid w:val="00365D02"/>
    <w:rsid w:val="00371940"/>
    <w:rsid w:val="003729DE"/>
    <w:rsid w:val="00372FA6"/>
    <w:rsid w:val="003730B6"/>
    <w:rsid w:val="00373227"/>
    <w:rsid w:val="00375506"/>
    <w:rsid w:val="00376843"/>
    <w:rsid w:val="00380470"/>
    <w:rsid w:val="00382021"/>
    <w:rsid w:val="003827BC"/>
    <w:rsid w:val="00382D4B"/>
    <w:rsid w:val="00383404"/>
    <w:rsid w:val="00383F68"/>
    <w:rsid w:val="0038591F"/>
    <w:rsid w:val="00385EB1"/>
    <w:rsid w:val="0039030F"/>
    <w:rsid w:val="00392B21"/>
    <w:rsid w:val="00395D88"/>
    <w:rsid w:val="003967FA"/>
    <w:rsid w:val="003A0A4E"/>
    <w:rsid w:val="003A0DD4"/>
    <w:rsid w:val="003A1B6D"/>
    <w:rsid w:val="003A4290"/>
    <w:rsid w:val="003A5F2D"/>
    <w:rsid w:val="003B147A"/>
    <w:rsid w:val="003B1E7A"/>
    <w:rsid w:val="003B373F"/>
    <w:rsid w:val="003B4E8E"/>
    <w:rsid w:val="003B5356"/>
    <w:rsid w:val="003B6EDF"/>
    <w:rsid w:val="003C3C05"/>
    <w:rsid w:val="003C4D43"/>
    <w:rsid w:val="003C530D"/>
    <w:rsid w:val="003D042C"/>
    <w:rsid w:val="003D7742"/>
    <w:rsid w:val="003E057B"/>
    <w:rsid w:val="003E7D28"/>
    <w:rsid w:val="003F0A76"/>
    <w:rsid w:val="003F436A"/>
    <w:rsid w:val="003F7E7F"/>
    <w:rsid w:val="0040437E"/>
    <w:rsid w:val="00406266"/>
    <w:rsid w:val="00407EA5"/>
    <w:rsid w:val="004177D3"/>
    <w:rsid w:val="0042062E"/>
    <w:rsid w:val="00424327"/>
    <w:rsid w:val="00431B65"/>
    <w:rsid w:val="00436D7B"/>
    <w:rsid w:val="00437245"/>
    <w:rsid w:val="0044113D"/>
    <w:rsid w:val="004434CB"/>
    <w:rsid w:val="00445C8F"/>
    <w:rsid w:val="00446476"/>
    <w:rsid w:val="004606E3"/>
    <w:rsid w:val="00461405"/>
    <w:rsid w:val="00462A4F"/>
    <w:rsid w:val="00465353"/>
    <w:rsid w:val="004706F6"/>
    <w:rsid w:val="00473F0B"/>
    <w:rsid w:val="004742D3"/>
    <w:rsid w:val="004746F2"/>
    <w:rsid w:val="004765DA"/>
    <w:rsid w:val="004808C9"/>
    <w:rsid w:val="00492A54"/>
    <w:rsid w:val="004942CF"/>
    <w:rsid w:val="0049547D"/>
    <w:rsid w:val="004977FF"/>
    <w:rsid w:val="004A30C2"/>
    <w:rsid w:val="004A32E5"/>
    <w:rsid w:val="004B2F2B"/>
    <w:rsid w:val="004B7AB7"/>
    <w:rsid w:val="004C6AA3"/>
    <w:rsid w:val="004D479F"/>
    <w:rsid w:val="004D5908"/>
    <w:rsid w:val="004D658B"/>
    <w:rsid w:val="004D732B"/>
    <w:rsid w:val="004E0E0C"/>
    <w:rsid w:val="004E2710"/>
    <w:rsid w:val="004E2A18"/>
    <w:rsid w:val="004E3D14"/>
    <w:rsid w:val="004E5FBB"/>
    <w:rsid w:val="004F0FB7"/>
    <w:rsid w:val="004F3009"/>
    <w:rsid w:val="004F5750"/>
    <w:rsid w:val="004F5E0D"/>
    <w:rsid w:val="00505E40"/>
    <w:rsid w:val="0050729B"/>
    <w:rsid w:val="00510C09"/>
    <w:rsid w:val="00512250"/>
    <w:rsid w:val="005137E9"/>
    <w:rsid w:val="00515156"/>
    <w:rsid w:val="00517DFD"/>
    <w:rsid w:val="00523106"/>
    <w:rsid w:val="00530AD9"/>
    <w:rsid w:val="005315DB"/>
    <w:rsid w:val="0053208B"/>
    <w:rsid w:val="005337B0"/>
    <w:rsid w:val="00533885"/>
    <w:rsid w:val="0053508C"/>
    <w:rsid w:val="00540382"/>
    <w:rsid w:val="00544446"/>
    <w:rsid w:val="005502AD"/>
    <w:rsid w:val="00561AE2"/>
    <w:rsid w:val="00563185"/>
    <w:rsid w:val="00566090"/>
    <w:rsid w:val="00570439"/>
    <w:rsid w:val="00570F10"/>
    <w:rsid w:val="005723AB"/>
    <w:rsid w:val="0057242F"/>
    <w:rsid w:val="00573032"/>
    <w:rsid w:val="00576F3C"/>
    <w:rsid w:val="0058179C"/>
    <w:rsid w:val="00587C7D"/>
    <w:rsid w:val="0059295D"/>
    <w:rsid w:val="00592AB0"/>
    <w:rsid w:val="00595A1A"/>
    <w:rsid w:val="00597CEE"/>
    <w:rsid w:val="005A4B2B"/>
    <w:rsid w:val="005B694C"/>
    <w:rsid w:val="005C044A"/>
    <w:rsid w:val="005C1F22"/>
    <w:rsid w:val="005D53F3"/>
    <w:rsid w:val="005D57A5"/>
    <w:rsid w:val="005D5B2A"/>
    <w:rsid w:val="005E1048"/>
    <w:rsid w:val="005E1A33"/>
    <w:rsid w:val="005E2136"/>
    <w:rsid w:val="00600769"/>
    <w:rsid w:val="00602223"/>
    <w:rsid w:val="00607675"/>
    <w:rsid w:val="00607F50"/>
    <w:rsid w:val="006109A0"/>
    <w:rsid w:val="0061172C"/>
    <w:rsid w:val="0061507F"/>
    <w:rsid w:val="0061619D"/>
    <w:rsid w:val="0061620C"/>
    <w:rsid w:val="00617721"/>
    <w:rsid w:val="00620D52"/>
    <w:rsid w:val="0062302C"/>
    <w:rsid w:val="006245CB"/>
    <w:rsid w:val="0062678C"/>
    <w:rsid w:val="006312AC"/>
    <w:rsid w:val="006331AB"/>
    <w:rsid w:val="006343D1"/>
    <w:rsid w:val="0063485D"/>
    <w:rsid w:val="00635788"/>
    <w:rsid w:val="006357DE"/>
    <w:rsid w:val="006362FB"/>
    <w:rsid w:val="00636437"/>
    <w:rsid w:val="006407FF"/>
    <w:rsid w:val="00640B35"/>
    <w:rsid w:val="00641107"/>
    <w:rsid w:val="00642900"/>
    <w:rsid w:val="00642ADC"/>
    <w:rsid w:val="00644334"/>
    <w:rsid w:val="00644827"/>
    <w:rsid w:val="006470BF"/>
    <w:rsid w:val="00647A44"/>
    <w:rsid w:val="0065044C"/>
    <w:rsid w:val="00650683"/>
    <w:rsid w:val="006528F5"/>
    <w:rsid w:val="006554B6"/>
    <w:rsid w:val="00662892"/>
    <w:rsid w:val="006711AC"/>
    <w:rsid w:val="006729F7"/>
    <w:rsid w:val="006742EA"/>
    <w:rsid w:val="00676EA0"/>
    <w:rsid w:val="006812F2"/>
    <w:rsid w:val="00681EEE"/>
    <w:rsid w:val="0068528F"/>
    <w:rsid w:val="00690680"/>
    <w:rsid w:val="00692301"/>
    <w:rsid w:val="00692305"/>
    <w:rsid w:val="006947EF"/>
    <w:rsid w:val="00694C29"/>
    <w:rsid w:val="00697760"/>
    <w:rsid w:val="006A09F0"/>
    <w:rsid w:val="006A3A1B"/>
    <w:rsid w:val="006A5031"/>
    <w:rsid w:val="006B6630"/>
    <w:rsid w:val="006B6FBE"/>
    <w:rsid w:val="006C210B"/>
    <w:rsid w:val="006C2156"/>
    <w:rsid w:val="006C390E"/>
    <w:rsid w:val="006C647D"/>
    <w:rsid w:val="006C7E4A"/>
    <w:rsid w:val="006D2AF2"/>
    <w:rsid w:val="006D3AA1"/>
    <w:rsid w:val="006D3D87"/>
    <w:rsid w:val="006E366F"/>
    <w:rsid w:val="006E4A09"/>
    <w:rsid w:val="006F21D9"/>
    <w:rsid w:val="006F231D"/>
    <w:rsid w:val="006F68AC"/>
    <w:rsid w:val="007015CF"/>
    <w:rsid w:val="00702819"/>
    <w:rsid w:val="00703FE7"/>
    <w:rsid w:val="00706185"/>
    <w:rsid w:val="00713004"/>
    <w:rsid w:val="0071365F"/>
    <w:rsid w:val="00714F0C"/>
    <w:rsid w:val="00715FE5"/>
    <w:rsid w:val="00723E8E"/>
    <w:rsid w:val="0073093C"/>
    <w:rsid w:val="00730968"/>
    <w:rsid w:val="00735C3D"/>
    <w:rsid w:val="007426AB"/>
    <w:rsid w:val="00742FA9"/>
    <w:rsid w:val="007434A4"/>
    <w:rsid w:val="0074618F"/>
    <w:rsid w:val="00754A2F"/>
    <w:rsid w:val="00754D0C"/>
    <w:rsid w:val="00761BFA"/>
    <w:rsid w:val="007630E1"/>
    <w:rsid w:val="00764412"/>
    <w:rsid w:val="00767E3E"/>
    <w:rsid w:val="00770B1C"/>
    <w:rsid w:val="0077113C"/>
    <w:rsid w:val="0077454A"/>
    <w:rsid w:val="0077541A"/>
    <w:rsid w:val="0078069B"/>
    <w:rsid w:val="00783662"/>
    <w:rsid w:val="007939E9"/>
    <w:rsid w:val="00794CAE"/>
    <w:rsid w:val="00796A7A"/>
    <w:rsid w:val="007A185E"/>
    <w:rsid w:val="007A1FA6"/>
    <w:rsid w:val="007A4999"/>
    <w:rsid w:val="007A5A1F"/>
    <w:rsid w:val="007A6DC7"/>
    <w:rsid w:val="007B122B"/>
    <w:rsid w:val="007B1BF6"/>
    <w:rsid w:val="007B38B1"/>
    <w:rsid w:val="007B6B80"/>
    <w:rsid w:val="007C1D13"/>
    <w:rsid w:val="007C460A"/>
    <w:rsid w:val="007C7B50"/>
    <w:rsid w:val="007D30DE"/>
    <w:rsid w:val="007D7421"/>
    <w:rsid w:val="007E0037"/>
    <w:rsid w:val="007E2DDF"/>
    <w:rsid w:val="007E4256"/>
    <w:rsid w:val="007E4E52"/>
    <w:rsid w:val="007E6FCB"/>
    <w:rsid w:val="007F68C7"/>
    <w:rsid w:val="00800F31"/>
    <w:rsid w:val="00801598"/>
    <w:rsid w:val="00803799"/>
    <w:rsid w:val="00803C12"/>
    <w:rsid w:val="0080633A"/>
    <w:rsid w:val="0080650D"/>
    <w:rsid w:val="008116F1"/>
    <w:rsid w:val="00811DAD"/>
    <w:rsid w:val="00812046"/>
    <w:rsid w:val="00814278"/>
    <w:rsid w:val="00814544"/>
    <w:rsid w:val="00824B99"/>
    <w:rsid w:val="008326BA"/>
    <w:rsid w:val="0083434F"/>
    <w:rsid w:val="008400AE"/>
    <w:rsid w:val="008413F0"/>
    <w:rsid w:val="00842270"/>
    <w:rsid w:val="008467CF"/>
    <w:rsid w:val="00852F3A"/>
    <w:rsid w:val="008619FE"/>
    <w:rsid w:val="0086344E"/>
    <w:rsid w:val="008672EE"/>
    <w:rsid w:val="008744B2"/>
    <w:rsid w:val="00875082"/>
    <w:rsid w:val="00880899"/>
    <w:rsid w:val="00884523"/>
    <w:rsid w:val="00885664"/>
    <w:rsid w:val="00885C1C"/>
    <w:rsid w:val="00886101"/>
    <w:rsid w:val="00895493"/>
    <w:rsid w:val="00895E40"/>
    <w:rsid w:val="008A1220"/>
    <w:rsid w:val="008A199E"/>
    <w:rsid w:val="008A4667"/>
    <w:rsid w:val="008A518B"/>
    <w:rsid w:val="008B1BB5"/>
    <w:rsid w:val="008B1F17"/>
    <w:rsid w:val="008B2E15"/>
    <w:rsid w:val="008C200F"/>
    <w:rsid w:val="008C7B1A"/>
    <w:rsid w:val="008D2858"/>
    <w:rsid w:val="008E02E4"/>
    <w:rsid w:val="008E0345"/>
    <w:rsid w:val="008E3008"/>
    <w:rsid w:val="008E3840"/>
    <w:rsid w:val="008E7BC8"/>
    <w:rsid w:val="008F0C7D"/>
    <w:rsid w:val="008F11DF"/>
    <w:rsid w:val="008F1395"/>
    <w:rsid w:val="00907C57"/>
    <w:rsid w:val="00910935"/>
    <w:rsid w:val="009202D1"/>
    <w:rsid w:val="00922B16"/>
    <w:rsid w:val="0092358F"/>
    <w:rsid w:val="00926537"/>
    <w:rsid w:val="00926F6B"/>
    <w:rsid w:val="0093052F"/>
    <w:rsid w:val="009315CE"/>
    <w:rsid w:val="00935E1F"/>
    <w:rsid w:val="00940E92"/>
    <w:rsid w:val="009441E6"/>
    <w:rsid w:val="00945513"/>
    <w:rsid w:val="0095050D"/>
    <w:rsid w:val="00953AF3"/>
    <w:rsid w:val="00956F62"/>
    <w:rsid w:val="00957BEF"/>
    <w:rsid w:val="0096135A"/>
    <w:rsid w:val="0096664C"/>
    <w:rsid w:val="00971C19"/>
    <w:rsid w:val="00972767"/>
    <w:rsid w:val="00975D99"/>
    <w:rsid w:val="00986505"/>
    <w:rsid w:val="009924A7"/>
    <w:rsid w:val="00992D25"/>
    <w:rsid w:val="00994D13"/>
    <w:rsid w:val="009A53F6"/>
    <w:rsid w:val="009A7969"/>
    <w:rsid w:val="009B044D"/>
    <w:rsid w:val="009B1F14"/>
    <w:rsid w:val="009C258F"/>
    <w:rsid w:val="009C4B9F"/>
    <w:rsid w:val="009C5FA8"/>
    <w:rsid w:val="009D7284"/>
    <w:rsid w:val="009E010B"/>
    <w:rsid w:val="009F2E88"/>
    <w:rsid w:val="009F5F47"/>
    <w:rsid w:val="009F7446"/>
    <w:rsid w:val="00A049E8"/>
    <w:rsid w:val="00A1000A"/>
    <w:rsid w:val="00A11475"/>
    <w:rsid w:val="00A15B03"/>
    <w:rsid w:val="00A20BCE"/>
    <w:rsid w:val="00A31295"/>
    <w:rsid w:val="00A31D9D"/>
    <w:rsid w:val="00A32FE6"/>
    <w:rsid w:val="00A35E79"/>
    <w:rsid w:val="00A36301"/>
    <w:rsid w:val="00A36F44"/>
    <w:rsid w:val="00A405BF"/>
    <w:rsid w:val="00A43B34"/>
    <w:rsid w:val="00A44270"/>
    <w:rsid w:val="00A4545F"/>
    <w:rsid w:val="00A459AD"/>
    <w:rsid w:val="00A52A46"/>
    <w:rsid w:val="00A54D85"/>
    <w:rsid w:val="00A55787"/>
    <w:rsid w:val="00A64194"/>
    <w:rsid w:val="00A67156"/>
    <w:rsid w:val="00A70244"/>
    <w:rsid w:val="00A71D7D"/>
    <w:rsid w:val="00A738AC"/>
    <w:rsid w:val="00A74D19"/>
    <w:rsid w:val="00A76474"/>
    <w:rsid w:val="00A813BA"/>
    <w:rsid w:val="00A92002"/>
    <w:rsid w:val="00A9636E"/>
    <w:rsid w:val="00A97740"/>
    <w:rsid w:val="00AA1B4D"/>
    <w:rsid w:val="00AA2E73"/>
    <w:rsid w:val="00AA364C"/>
    <w:rsid w:val="00AA3E0C"/>
    <w:rsid w:val="00AA64BB"/>
    <w:rsid w:val="00AB2097"/>
    <w:rsid w:val="00AB4406"/>
    <w:rsid w:val="00AB7D45"/>
    <w:rsid w:val="00AC1460"/>
    <w:rsid w:val="00AC6CA2"/>
    <w:rsid w:val="00AD0B8B"/>
    <w:rsid w:val="00AD3B8D"/>
    <w:rsid w:val="00AD3D5E"/>
    <w:rsid w:val="00AD473A"/>
    <w:rsid w:val="00AD62BF"/>
    <w:rsid w:val="00AD7447"/>
    <w:rsid w:val="00AE3C74"/>
    <w:rsid w:val="00AE5B56"/>
    <w:rsid w:val="00AE66BD"/>
    <w:rsid w:val="00AE77E4"/>
    <w:rsid w:val="00AF0530"/>
    <w:rsid w:val="00AF1FEC"/>
    <w:rsid w:val="00AF239E"/>
    <w:rsid w:val="00AF4EB6"/>
    <w:rsid w:val="00B01F03"/>
    <w:rsid w:val="00B1350F"/>
    <w:rsid w:val="00B24266"/>
    <w:rsid w:val="00B300D7"/>
    <w:rsid w:val="00B31240"/>
    <w:rsid w:val="00B327D9"/>
    <w:rsid w:val="00B339A8"/>
    <w:rsid w:val="00B43328"/>
    <w:rsid w:val="00B47F35"/>
    <w:rsid w:val="00B62CD9"/>
    <w:rsid w:val="00B63B3B"/>
    <w:rsid w:val="00B6483C"/>
    <w:rsid w:val="00B67C59"/>
    <w:rsid w:val="00B735CE"/>
    <w:rsid w:val="00B82157"/>
    <w:rsid w:val="00B852FC"/>
    <w:rsid w:val="00B85E7A"/>
    <w:rsid w:val="00B94470"/>
    <w:rsid w:val="00BA0090"/>
    <w:rsid w:val="00BA333B"/>
    <w:rsid w:val="00BA38A0"/>
    <w:rsid w:val="00BB3AB4"/>
    <w:rsid w:val="00BC154F"/>
    <w:rsid w:val="00BC40D7"/>
    <w:rsid w:val="00BD36D0"/>
    <w:rsid w:val="00BE523D"/>
    <w:rsid w:val="00BF732C"/>
    <w:rsid w:val="00C01363"/>
    <w:rsid w:val="00C04D5A"/>
    <w:rsid w:val="00C07642"/>
    <w:rsid w:val="00C15039"/>
    <w:rsid w:val="00C23675"/>
    <w:rsid w:val="00C34115"/>
    <w:rsid w:val="00C41142"/>
    <w:rsid w:val="00C47776"/>
    <w:rsid w:val="00C52D4C"/>
    <w:rsid w:val="00C60A9D"/>
    <w:rsid w:val="00C61E39"/>
    <w:rsid w:val="00C633FD"/>
    <w:rsid w:val="00C65369"/>
    <w:rsid w:val="00C663AE"/>
    <w:rsid w:val="00C66F98"/>
    <w:rsid w:val="00C74463"/>
    <w:rsid w:val="00C74FB1"/>
    <w:rsid w:val="00C75DCC"/>
    <w:rsid w:val="00C75E9D"/>
    <w:rsid w:val="00C76A6E"/>
    <w:rsid w:val="00C8128C"/>
    <w:rsid w:val="00C90818"/>
    <w:rsid w:val="00C90C8F"/>
    <w:rsid w:val="00C912D9"/>
    <w:rsid w:val="00C92764"/>
    <w:rsid w:val="00C931BA"/>
    <w:rsid w:val="00C95B8E"/>
    <w:rsid w:val="00C95E9D"/>
    <w:rsid w:val="00C95EBA"/>
    <w:rsid w:val="00C96D39"/>
    <w:rsid w:val="00CA3765"/>
    <w:rsid w:val="00CB5F55"/>
    <w:rsid w:val="00CB649D"/>
    <w:rsid w:val="00CC048C"/>
    <w:rsid w:val="00CC186D"/>
    <w:rsid w:val="00CC3265"/>
    <w:rsid w:val="00CC3E06"/>
    <w:rsid w:val="00CC756D"/>
    <w:rsid w:val="00CD160A"/>
    <w:rsid w:val="00CD1D97"/>
    <w:rsid w:val="00CD2029"/>
    <w:rsid w:val="00CD7374"/>
    <w:rsid w:val="00CD7386"/>
    <w:rsid w:val="00CE2ADD"/>
    <w:rsid w:val="00CE3F8A"/>
    <w:rsid w:val="00CE6D80"/>
    <w:rsid w:val="00CE6F84"/>
    <w:rsid w:val="00CF02B1"/>
    <w:rsid w:val="00CF1394"/>
    <w:rsid w:val="00CF3C53"/>
    <w:rsid w:val="00CF76DA"/>
    <w:rsid w:val="00CF7ADD"/>
    <w:rsid w:val="00D017F1"/>
    <w:rsid w:val="00D01E2C"/>
    <w:rsid w:val="00D02791"/>
    <w:rsid w:val="00D02B84"/>
    <w:rsid w:val="00D05AEB"/>
    <w:rsid w:val="00D10B20"/>
    <w:rsid w:val="00D12770"/>
    <w:rsid w:val="00D15AE3"/>
    <w:rsid w:val="00D20FBF"/>
    <w:rsid w:val="00D2155E"/>
    <w:rsid w:val="00D2287B"/>
    <w:rsid w:val="00D22F23"/>
    <w:rsid w:val="00D23384"/>
    <w:rsid w:val="00D25F4C"/>
    <w:rsid w:val="00D26307"/>
    <w:rsid w:val="00D30B85"/>
    <w:rsid w:val="00D31D28"/>
    <w:rsid w:val="00D420FA"/>
    <w:rsid w:val="00D4360C"/>
    <w:rsid w:val="00D457E5"/>
    <w:rsid w:val="00D506F3"/>
    <w:rsid w:val="00D55E6D"/>
    <w:rsid w:val="00D57F2C"/>
    <w:rsid w:val="00D615D6"/>
    <w:rsid w:val="00D618B1"/>
    <w:rsid w:val="00D63BC7"/>
    <w:rsid w:val="00D77E86"/>
    <w:rsid w:val="00D81A43"/>
    <w:rsid w:val="00D8305C"/>
    <w:rsid w:val="00D94497"/>
    <w:rsid w:val="00D96A4A"/>
    <w:rsid w:val="00DA4B14"/>
    <w:rsid w:val="00DA7595"/>
    <w:rsid w:val="00DB388B"/>
    <w:rsid w:val="00DC0B28"/>
    <w:rsid w:val="00DC10BE"/>
    <w:rsid w:val="00DC1770"/>
    <w:rsid w:val="00DC338F"/>
    <w:rsid w:val="00DC621F"/>
    <w:rsid w:val="00DC6B6B"/>
    <w:rsid w:val="00DD6A1C"/>
    <w:rsid w:val="00DD7A9A"/>
    <w:rsid w:val="00DE272D"/>
    <w:rsid w:val="00DE344F"/>
    <w:rsid w:val="00DF1DA6"/>
    <w:rsid w:val="00E01772"/>
    <w:rsid w:val="00E0449E"/>
    <w:rsid w:val="00E04785"/>
    <w:rsid w:val="00E07097"/>
    <w:rsid w:val="00E24748"/>
    <w:rsid w:val="00E35CA1"/>
    <w:rsid w:val="00E369F5"/>
    <w:rsid w:val="00E40FDF"/>
    <w:rsid w:val="00E472A3"/>
    <w:rsid w:val="00E55324"/>
    <w:rsid w:val="00E55A15"/>
    <w:rsid w:val="00E55C4D"/>
    <w:rsid w:val="00E56CB5"/>
    <w:rsid w:val="00E57FAE"/>
    <w:rsid w:val="00E64056"/>
    <w:rsid w:val="00E6506D"/>
    <w:rsid w:val="00E747E5"/>
    <w:rsid w:val="00E751E9"/>
    <w:rsid w:val="00E76E9E"/>
    <w:rsid w:val="00E80294"/>
    <w:rsid w:val="00E81161"/>
    <w:rsid w:val="00E8255C"/>
    <w:rsid w:val="00E86D02"/>
    <w:rsid w:val="00E8752B"/>
    <w:rsid w:val="00EA1F22"/>
    <w:rsid w:val="00EA2440"/>
    <w:rsid w:val="00EA2E25"/>
    <w:rsid w:val="00EA3952"/>
    <w:rsid w:val="00EB1C0C"/>
    <w:rsid w:val="00EB2522"/>
    <w:rsid w:val="00EB782E"/>
    <w:rsid w:val="00EB7D44"/>
    <w:rsid w:val="00EC02FE"/>
    <w:rsid w:val="00EC3CBB"/>
    <w:rsid w:val="00EC54DF"/>
    <w:rsid w:val="00EC7078"/>
    <w:rsid w:val="00ED111A"/>
    <w:rsid w:val="00ED198B"/>
    <w:rsid w:val="00ED393A"/>
    <w:rsid w:val="00ED4150"/>
    <w:rsid w:val="00EE0929"/>
    <w:rsid w:val="00EE19BC"/>
    <w:rsid w:val="00EE514E"/>
    <w:rsid w:val="00EE6936"/>
    <w:rsid w:val="00EF0E4B"/>
    <w:rsid w:val="00EF1652"/>
    <w:rsid w:val="00EF409F"/>
    <w:rsid w:val="00EF4E5E"/>
    <w:rsid w:val="00EF5325"/>
    <w:rsid w:val="00EF791F"/>
    <w:rsid w:val="00EF7C30"/>
    <w:rsid w:val="00F00FD1"/>
    <w:rsid w:val="00F02825"/>
    <w:rsid w:val="00F0387E"/>
    <w:rsid w:val="00F039F8"/>
    <w:rsid w:val="00F055B3"/>
    <w:rsid w:val="00F05CC8"/>
    <w:rsid w:val="00F07A1E"/>
    <w:rsid w:val="00F10ECF"/>
    <w:rsid w:val="00F17738"/>
    <w:rsid w:val="00F204C3"/>
    <w:rsid w:val="00F23D35"/>
    <w:rsid w:val="00F30DFB"/>
    <w:rsid w:val="00F30F43"/>
    <w:rsid w:val="00F346E1"/>
    <w:rsid w:val="00F40012"/>
    <w:rsid w:val="00F42693"/>
    <w:rsid w:val="00F42B5E"/>
    <w:rsid w:val="00F432E2"/>
    <w:rsid w:val="00F433F9"/>
    <w:rsid w:val="00F51B25"/>
    <w:rsid w:val="00F52134"/>
    <w:rsid w:val="00F569FA"/>
    <w:rsid w:val="00F6007C"/>
    <w:rsid w:val="00F66DA9"/>
    <w:rsid w:val="00F70024"/>
    <w:rsid w:val="00F71E6B"/>
    <w:rsid w:val="00F74072"/>
    <w:rsid w:val="00F76495"/>
    <w:rsid w:val="00F8030C"/>
    <w:rsid w:val="00F84079"/>
    <w:rsid w:val="00F84592"/>
    <w:rsid w:val="00F85169"/>
    <w:rsid w:val="00F91C9D"/>
    <w:rsid w:val="00F97155"/>
    <w:rsid w:val="00FA0D23"/>
    <w:rsid w:val="00FA1433"/>
    <w:rsid w:val="00FB39C5"/>
    <w:rsid w:val="00FB429E"/>
    <w:rsid w:val="00FB5119"/>
    <w:rsid w:val="00FB6906"/>
    <w:rsid w:val="00FC3CDD"/>
    <w:rsid w:val="00FE438A"/>
    <w:rsid w:val="00FE7587"/>
    <w:rsid w:val="00FF214C"/>
    <w:rsid w:val="00FF4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A9409"/>
  <w15:chartTrackingRefBased/>
  <w15:docId w15:val="{1CF8B17D-F1A1-4C6F-9A93-F375E50C5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5C9B"/>
    <w:pPr>
      <w:ind w:left="720"/>
      <w:contextualSpacing/>
    </w:pPr>
  </w:style>
  <w:style w:type="paragraph" w:customStyle="1" w:styleId="Compact">
    <w:name w:val="Compact"/>
    <w:basedOn w:val="BodyText"/>
    <w:qFormat/>
    <w:rsid w:val="007B6B80"/>
    <w:pPr>
      <w:spacing w:before="36" w:after="36" w:line="240" w:lineRule="auto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7B6B8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B6B80"/>
  </w:style>
  <w:style w:type="character" w:styleId="Hyperlink">
    <w:name w:val="Hyperlink"/>
    <w:basedOn w:val="DefaultParagraphFont"/>
    <w:uiPriority w:val="99"/>
    <w:unhideWhenUsed/>
    <w:rsid w:val="00EA2440"/>
    <w:rPr>
      <w:color w:val="0000FF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DB388B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02791"/>
    <w:rPr>
      <w:b/>
      <w:bCs/>
    </w:rPr>
  </w:style>
  <w:style w:type="table" w:styleId="GridTable3-Accent1">
    <w:name w:val="Grid Table 3 Accent 1"/>
    <w:basedOn w:val="TableNormal"/>
    <w:uiPriority w:val="48"/>
    <w:rsid w:val="00C1503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C150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D415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94C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15FE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20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0B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0B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B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BC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67A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A5A"/>
  </w:style>
  <w:style w:type="paragraph" w:styleId="Footer">
    <w:name w:val="footer"/>
    <w:basedOn w:val="Normal"/>
    <w:link w:val="FooterChar"/>
    <w:uiPriority w:val="99"/>
    <w:unhideWhenUsed/>
    <w:rsid w:val="00167A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A5A"/>
  </w:style>
  <w:style w:type="character" w:styleId="PageNumber">
    <w:name w:val="page number"/>
    <w:basedOn w:val="DefaultParagraphFont"/>
    <w:uiPriority w:val="99"/>
    <w:semiHidden/>
    <w:unhideWhenUsed/>
    <w:rsid w:val="00167A5A"/>
  </w:style>
  <w:style w:type="paragraph" w:styleId="Revision">
    <w:name w:val="Revision"/>
    <w:hidden/>
    <w:uiPriority w:val="99"/>
    <w:semiHidden/>
    <w:rsid w:val="003E7D2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22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287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1C02E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1C02E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E438A"/>
    <w:rPr>
      <w:color w:val="605E5C"/>
      <w:shd w:val="clear" w:color="auto" w:fill="E1DFDD"/>
    </w:rPr>
  </w:style>
  <w:style w:type="paragraph" w:customStyle="1" w:styleId="def-item">
    <w:name w:val="def-item"/>
    <w:basedOn w:val="Normal"/>
    <w:rsid w:val="006A50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hapter-para">
    <w:name w:val="chapter-para"/>
    <w:basedOn w:val="Normal"/>
    <w:rsid w:val="006A50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Emphasis">
    <w:name w:val="Emphasis"/>
    <w:basedOn w:val="DefaultParagraphFont"/>
    <w:uiPriority w:val="20"/>
    <w:qFormat/>
    <w:rsid w:val="006A503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3484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34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2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488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35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70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3012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04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330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0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8352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3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9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0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6655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55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41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3236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84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93015">
          <w:marLeft w:val="0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6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84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716718">
          <w:marLeft w:val="0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1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55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263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362080">
          <w:marLeft w:val="0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72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06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75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1489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92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43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345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34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318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6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8609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04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42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908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47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671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12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80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605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32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083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982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9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83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923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75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56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1326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61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990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22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35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94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782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05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734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539839">
          <w:marLeft w:val="0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9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80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961261">
          <w:marLeft w:val="0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8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84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564484">
          <w:marLeft w:val="0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82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14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442618">
          <w:marLeft w:val="0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8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0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89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020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61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896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274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23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36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7828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0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18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8980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37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672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0726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9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25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6520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8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64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7792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1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72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8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7967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3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819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2664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49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21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2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6191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8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46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2481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0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99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03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24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089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7831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0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04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954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55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00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4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4538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68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43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0180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22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2165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09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178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2389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26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22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8923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2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05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196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465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90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548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70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270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3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83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62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14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6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36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975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509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3502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47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74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9782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78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90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3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158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68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62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81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13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464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6012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56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00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49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86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711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86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272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7567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87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411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8525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472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680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8989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3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43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6440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07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éférence numérique" Version="1987"/>
</file>

<file path=customXml/itemProps1.xml><?xml version="1.0" encoding="utf-8"?>
<ds:datastoreItem xmlns:ds="http://schemas.openxmlformats.org/officeDocument/2006/customXml" ds:itemID="{9EFF84DA-AB19-43E5-BB80-FC09BEE886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1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620</dc:creator>
  <cp:keywords/>
  <dc:description/>
  <cp:lastModifiedBy>Michael Cunningham</cp:lastModifiedBy>
  <cp:revision>4</cp:revision>
  <cp:lastPrinted>2021-08-31T10:22:00Z</cp:lastPrinted>
  <dcterms:created xsi:type="dcterms:W3CDTF">2022-01-29T09:07:00Z</dcterms:created>
  <dcterms:modified xsi:type="dcterms:W3CDTF">2022-02-07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6"&gt;&lt;session id="n7uoCVkP"/&gt;&lt;style id="" hasBibliography="0" bibliographyStyleHasBeenSet="0"/&gt;&lt;prefs/&gt;&lt;/data&gt;</vt:lpwstr>
  </property>
</Properties>
</file>